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A93E6" w14:textId="3F00D1BF" w:rsidR="000623C8" w:rsidRPr="00FB5C10" w:rsidRDefault="00FB5C10" w:rsidP="000623C8">
      <w:pPr>
        <w:rPr>
          <w:rFonts w:ascii="Times New Roman" w:hAnsi="Times New Roman" w:cs="Times New Roman"/>
          <w:szCs w:val="21"/>
        </w:rPr>
      </w:pPr>
      <w:bookmarkStart w:id="0" w:name="_GoBack"/>
      <w:r w:rsidRPr="00FB5C10">
        <w:rPr>
          <w:rFonts w:ascii="Times New Roman" w:hAnsi="Times New Roman" w:cs="Times New Roman"/>
          <w:bCs/>
          <w:szCs w:val="21"/>
        </w:rPr>
        <w:t>Additional file 1</w:t>
      </w:r>
      <w:r w:rsidRPr="00FB5C10">
        <w:rPr>
          <w:rFonts w:ascii="Times New Roman" w:hAnsi="Times New Roman" w:cs="Times New Roman"/>
          <w:bCs/>
          <w:szCs w:val="21"/>
        </w:rPr>
        <w:t xml:space="preserve">3: </w:t>
      </w:r>
      <w:r w:rsidR="000623C8" w:rsidRPr="00FB5C10">
        <w:rPr>
          <w:rFonts w:ascii="Times New Roman" w:hAnsi="Times New Roman" w:cs="Times New Roman"/>
          <w:szCs w:val="21"/>
        </w:rPr>
        <w:t>Table</w:t>
      </w:r>
      <w:r w:rsidR="00A67765" w:rsidRPr="00FB5C10">
        <w:rPr>
          <w:rFonts w:ascii="Times New Roman" w:hAnsi="Times New Roman" w:cs="Times New Roman"/>
          <w:szCs w:val="21"/>
        </w:rPr>
        <w:t xml:space="preserve"> S3</w:t>
      </w:r>
      <w:r w:rsidRPr="00FB5C10">
        <w:rPr>
          <w:rFonts w:ascii="Times New Roman" w:hAnsi="Times New Roman" w:cs="Times New Roman"/>
          <w:szCs w:val="21"/>
        </w:rPr>
        <w:t>.</w:t>
      </w:r>
      <w:r w:rsidR="000623C8" w:rsidRPr="00FB5C10">
        <w:rPr>
          <w:rFonts w:ascii="Times New Roman" w:hAnsi="Times New Roman" w:cs="Times New Roman"/>
          <w:szCs w:val="21"/>
        </w:rPr>
        <w:t xml:space="preserve"> GO analysis of differently expressed </w:t>
      </w:r>
      <w:r w:rsidR="003D73FD" w:rsidRPr="00FB5C10">
        <w:rPr>
          <w:rFonts w:ascii="Times New Roman" w:hAnsi="Times New Roman" w:cs="Times New Roman"/>
          <w:szCs w:val="21"/>
        </w:rPr>
        <w:t xml:space="preserve">ferroptosis </w:t>
      </w:r>
      <w:r w:rsidR="000623C8" w:rsidRPr="00FB5C10">
        <w:rPr>
          <w:rFonts w:ascii="Times New Roman" w:hAnsi="Times New Roman" w:cs="Times New Roman"/>
          <w:szCs w:val="21"/>
        </w:rPr>
        <w:t>-related genes</w:t>
      </w:r>
      <w:r w:rsidR="003D73FD" w:rsidRPr="00FB5C10">
        <w:rPr>
          <w:rFonts w:ascii="Times New Roman" w:hAnsi="Times New Roman" w:cs="Times New Roman"/>
          <w:szCs w:val="21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34"/>
        <w:gridCol w:w="12103"/>
        <w:gridCol w:w="221"/>
      </w:tblGrid>
      <w:tr w:rsidR="000623C8" w:rsidRPr="00571CA5" w14:paraId="77303C4A" w14:textId="77777777" w:rsidTr="00062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bookmarkEnd w:id="0"/>
          <w:p w14:paraId="403E45C1" w14:textId="77777777" w:rsidR="000623C8" w:rsidRPr="00571CA5" w:rsidRDefault="000623C8" w:rsidP="000623C8">
            <w:pPr>
              <w:rPr>
                <w:rFonts w:ascii="Times New Roman" w:hAnsi="Times New Roman" w:cs="Times New Roman"/>
                <w:szCs w:val="21"/>
              </w:rPr>
            </w:pPr>
            <w:r w:rsidRPr="00571CA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2765" w:type="dxa"/>
          </w:tcPr>
          <w:p w14:paraId="3006D036" w14:textId="77777777" w:rsidR="000623C8" w:rsidRPr="00571CA5" w:rsidRDefault="000623C8" w:rsidP="00062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71CA5">
              <w:rPr>
                <w:rFonts w:ascii="Times New Roman" w:hAnsi="Times New Roman" w:cs="Times New Roman"/>
                <w:szCs w:val="21"/>
              </w:rPr>
              <w:t>Term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                                                                                P value</w:t>
            </w:r>
          </w:p>
        </w:tc>
        <w:tc>
          <w:tcPr>
            <w:tcW w:w="2766" w:type="dxa"/>
          </w:tcPr>
          <w:p w14:paraId="106E6BF4" w14:textId="77777777" w:rsidR="000623C8" w:rsidRPr="00571CA5" w:rsidRDefault="000623C8" w:rsidP="00062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23C8" w:rsidRPr="00571CA5" w14:paraId="1201EB21" w14:textId="77777777" w:rsidTr="0006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tbl>
            <w:tblPr>
              <w:tblW w:w="1591" w:type="dxa"/>
              <w:tblLook w:val="04A0" w:firstRow="1" w:lastRow="0" w:firstColumn="1" w:lastColumn="0" w:noHBand="0" w:noVBand="1"/>
            </w:tblPr>
            <w:tblGrid>
              <w:gridCol w:w="1418"/>
            </w:tblGrid>
            <w:tr w:rsidR="000623C8" w:rsidRPr="00571CA5" w14:paraId="7A5A40D7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5DC1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749</w:t>
                  </w:r>
                </w:p>
              </w:tc>
            </w:tr>
            <w:tr w:rsidR="000623C8" w:rsidRPr="00571CA5" w14:paraId="1F298C1B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65F0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979</w:t>
                  </w:r>
                </w:p>
              </w:tc>
            </w:tr>
            <w:tr w:rsidR="000623C8" w:rsidRPr="00571CA5" w14:paraId="07B26C77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0B09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750</w:t>
                  </w:r>
                </w:p>
              </w:tc>
            </w:tr>
            <w:tr w:rsidR="000623C8" w:rsidRPr="00571CA5" w14:paraId="5905459C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7D72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9184</w:t>
                  </w:r>
                </w:p>
              </w:tc>
            </w:tr>
            <w:tr w:rsidR="000623C8" w:rsidRPr="00571CA5" w14:paraId="1F358D05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C611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7568</w:t>
                  </w:r>
                </w:p>
              </w:tc>
            </w:tr>
            <w:tr w:rsidR="000623C8" w:rsidRPr="00571CA5" w14:paraId="2B7C478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FAE3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55076</w:t>
                  </w:r>
                </w:p>
              </w:tc>
            </w:tr>
            <w:tr w:rsidR="000623C8" w:rsidRPr="00571CA5" w14:paraId="66875656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1F3E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038</w:t>
                  </w:r>
                </w:p>
              </w:tc>
            </w:tr>
            <w:tr w:rsidR="000623C8" w:rsidRPr="00571CA5" w14:paraId="5BA25601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8048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790</w:t>
                  </w:r>
                </w:p>
              </w:tc>
            </w:tr>
            <w:tr w:rsidR="000623C8" w:rsidRPr="00571CA5" w14:paraId="555C048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A4F9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55072</w:t>
                  </w:r>
                </w:p>
              </w:tc>
            </w:tr>
            <w:tr w:rsidR="000623C8" w:rsidRPr="00571CA5" w14:paraId="7DC38165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7BE7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575</w:t>
                  </w:r>
                </w:p>
              </w:tc>
            </w:tr>
            <w:tr w:rsidR="000623C8" w:rsidRPr="00571CA5" w14:paraId="75E2FDEB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8048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1667</w:t>
                  </w:r>
                </w:p>
              </w:tc>
            </w:tr>
            <w:tr w:rsidR="000623C8" w:rsidRPr="00571CA5" w14:paraId="0800F98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40DC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6916</w:t>
                  </w:r>
                </w:p>
              </w:tc>
            </w:tr>
            <w:tr w:rsidR="000623C8" w:rsidRPr="00571CA5" w14:paraId="31FB139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1D4B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2398</w:t>
                  </w:r>
                </w:p>
              </w:tc>
            </w:tr>
            <w:tr w:rsidR="000623C8" w:rsidRPr="00571CA5" w14:paraId="7030779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AE21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98754</w:t>
                  </w:r>
                </w:p>
              </w:tc>
            </w:tr>
            <w:tr w:rsidR="000623C8" w:rsidRPr="00571CA5" w14:paraId="5065AAE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83FD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879</w:t>
                  </w:r>
                </w:p>
              </w:tc>
            </w:tr>
            <w:tr w:rsidR="000623C8" w:rsidRPr="00571CA5" w14:paraId="1E85DCE9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AB95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51188</w:t>
                  </w:r>
                </w:p>
              </w:tc>
            </w:tr>
            <w:tr w:rsidR="000623C8" w:rsidRPr="00571CA5" w14:paraId="7B9F75B2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88BF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6677</w:t>
                  </w:r>
                </w:p>
              </w:tc>
            </w:tr>
            <w:tr w:rsidR="000623C8" w:rsidRPr="00571CA5" w14:paraId="7270FB6C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3397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1248</w:t>
                  </w:r>
                </w:p>
              </w:tc>
            </w:tr>
            <w:tr w:rsidR="000623C8" w:rsidRPr="00571CA5" w14:paraId="50FDF44C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A52F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5690</w:t>
                  </w:r>
                </w:p>
              </w:tc>
            </w:tr>
            <w:tr w:rsidR="000623C8" w:rsidRPr="00571CA5" w14:paraId="2B4C586B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1D95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98869</w:t>
                  </w:r>
                </w:p>
              </w:tc>
            </w:tr>
            <w:tr w:rsidR="000623C8" w:rsidRPr="00571CA5" w14:paraId="3FBFA4F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8CAF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039</w:t>
                  </w:r>
                </w:p>
              </w:tc>
            </w:tr>
            <w:tr w:rsidR="000623C8" w:rsidRPr="00571CA5" w14:paraId="2EFFE69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7C6B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1241</w:t>
                  </w:r>
                </w:p>
              </w:tc>
            </w:tr>
            <w:tr w:rsidR="000623C8" w:rsidRPr="00571CA5" w14:paraId="115D3526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D6BC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7584</w:t>
                  </w:r>
                </w:p>
              </w:tc>
            </w:tr>
            <w:tr w:rsidR="000623C8" w:rsidRPr="00571CA5" w14:paraId="28AC6E7C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CA39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1990748</w:t>
                  </w:r>
                </w:p>
              </w:tc>
            </w:tr>
            <w:tr w:rsidR="000623C8" w:rsidRPr="00571CA5" w14:paraId="6DB173B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75F5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GO:0006732</w:t>
                  </w:r>
                </w:p>
              </w:tc>
            </w:tr>
            <w:tr w:rsidR="000623C8" w:rsidRPr="00571CA5" w14:paraId="567D5D1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0BE3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97237</w:t>
                  </w:r>
                </w:p>
              </w:tc>
            </w:tr>
            <w:tr w:rsidR="000623C8" w:rsidRPr="00571CA5" w14:paraId="491C21F9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99F9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2355</w:t>
                  </w:r>
                </w:p>
              </w:tc>
            </w:tr>
            <w:tr w:rsidR="000623C8" w:rsidRPr="00571CA5" w14:paraId="36965C16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0172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4605</w:t>
                  </w:r>
                </w:p>
              </w:tc>
            </w:tr>
            <w:tr w:rsidR="000623C8" w:rsidRPr="00571CA5" w14:paraId="57FE047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7950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2593</w:t>
                  </w:r>
                </w:p>
              </w:tc>
            </w:tr>
            <w:tr w:rsidR="000623C8" w:rsidRPr="00571CA5" w14:paraId="4331F57B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F176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5296</w:t>
                  </w:r>
                </w:p>
              </w:tc>
            </w:tr>
            <w:tr w:rsidR="000623C8" w:rsidRPr="00571CA5" w14:paraId="0779A02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33D7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50880</w:t>
                  </w:r>
                </w:p>
              </w:tc>
            </w:tr>
            <w:tr w:rsidR="000623C8" w:rsidRPr="00571CA5" w14:paraId="5F44CA71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29CC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97746</w:t>
                  </w:r>
                </w:p>
              </w:tc>
            </w:tr>
            <w:tr w:rsidR="000623C8" w:rsidRPr="00571CA5" w14:paraId="2E95AA5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7369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5150</w:t>
                  </w:r>
                </w:p>
              </w:tc>
            </w:tr>
            <w:tr w:rsidR="000623C8" w:rsidRPr="00571CA5" w14:paraId="1D95D16E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414F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2542</w:t>
                  </w:r>
                </w:p>
              </w:tc>
            </w:tr>
            <w:tr w:rsidR="000623C8" w:rsidRPr="00571CA5" w14:paraId="0F2F7FE5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0203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4599</w:t>
                  </w:r>
                </w:p>
              </w:tc>
            </w:tr>
            <w:tr w:rsidR="000623C8" w:rsidRPr="00571CA5" w14:paraId="376CF3E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A3F5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656</w:t>
                  </w:r>
                </w:p>
              </w:tc>
            </w:tr>
            <w:tr w:rsidR="000623C8" w:rsidRPr="00571CA5" w14:paraId="6AC19A0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6A69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6686</w:t>
                  </w:r>
                </w:p>
              </w:tc>
            </w:tr>
            <w:tr w:rsidR="000623C8" w:rsidRPr="00571CA5" w14:paraId="1298D8C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E56E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3619</w:t>
                  </w:r>
                </w:p>
              </w:tc>
            </w:tr>
            <w:tr w:rsidR="000623C8" w:rsidRPr="00571CA5" w14:paraId="3E1CA722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008C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3018</w:t>
                  </w:r>
                </w:p>
              </w:tc>
            </w:tr>
            <w:tr w:rsidR="000623C8" w:rsidRPr="00571CA5" w14:paraId="20CAA167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4A71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9408</w:t>
                  </w:r>
                </w:p>
              </w:tc>
            </w:tr>
            <w:tr w:rsidR="000623C8" w:rsidRPr="00571CA5" w14:paraId="1D14B011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EBF1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1101</w:t>
                  </w:r>
                </w:p>
              </w:tc>
            </w:tr>
            <w:tr w:rsidR="000623C8" w:rsidRPr="00571CA5" w14:paraId="1FF2976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33B3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4272</w:t>
                  </w:r>
                </w:p>
              </w:tc>
            </w:tr>
            <w:tr w:rsidR="000623C8" w:rsidRPr="00571CA5" w14:paraId="1E74E117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7F52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695</w:t>
                  </w:r>
                </w:p>
              </w:tc>
            </w:tr>
            <w:tr w:rsidR="000623C8" w:rsidRPr="00571CA5" w14:paraId="6B43F63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BF5D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520</w:t>
                  </w:r>
                </w:p>
              </w:tc>
            </w:tr>
            <w:tr w:rsidR="000623C8" w:rsidRPr="00571CA5" w14:paraId="6F45A556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8F75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2000377</w:t>
                  </w:r>
                </w:p>
              </w:tc>
            </w:tr>
            <w:tr w:rsidR="000623C8" w:rsidRPr="00571CA5" w14:paraId="2BD42C79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4C13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1902653</w:t>
                  </w:r>
                </w:p>
              </w:tc>
            </w:tr>
            <w:tr w:rsidR="000623C8" w:rsidRPr="00571CA5" w14:paraId="7084C17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AF63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3536</w:t>
                  </w:r>
                </w:p>
              </w:tc>
            </w:tr>
            <w:tr w:rsidR="000623C8" w:rsidRPr="00571CA5" w14:paraId="0C4CDE5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0085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098</w:t>
                  </w:r>
                </w:p>
              </w:tc>
            </w:tr>
            <w:tr w:rsidR="000623C8" w:rsidRPr="00571CA5" w14:paraId="41B1AFD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A057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9321</w:t>
                  </w:r>
                </w:p>
              </w:tc>
            </w:tr>
            <w:tr w:rsidR="000623C8" w:rsidRPr="00571CA5" w14:paraId="6E7825A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337F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6126</w:t>
                  </w:r>
                </w:p>
              </w:tc>
            </w:tr>
            <w:tr w:rsidR="000623C8" w:rsidRPr="00571CA5" w14:paraId="7A92FD9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84BD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GO:0006733</w:t>
                  </w:r>
                </w:p>
              </w:tc>
            </w:tr>
            <w:tr w:rsidR="000623C8" w:rsidRPr="00571CA5" w14:paraId="30BFC91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6FB9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9372</w:t>
                  </w:r>
                </w:p>
              </w:tc>
            </w:tr>
            <w:tr w:rsidR="000623C8" w:rsidRPr="00571CA5" w14:paraId="5BBBC816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3735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3523</w:t>
                  </w:r>
                </w:p>
              </w:tc>
            </w:tr>
            <w:tr w:rsidR="000623C8" w:rsidRPr="00571CA5" w14:paraId="36EAF2B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7CFC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2001234</w:t>
                  </w:r>
                </w:p>
              </w:tc>
            </w:tr>
            <w:tr w:rsidR="000623C8" w:rsidRPr="00571CA5" w14:paraId="6D21CE08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D2B4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0302</w:t>
                  </w:r>
                </w:p>
              </w:tc>
            </w:tr>
            <w:tr w:rsidR="000623C8" w:rsidRPr="00571CA5" w14:paraId="5D1C7A9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9EC5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660</w:t>
                  </w:r>
                </w:p>
              </w:tc>
            </w:tr>
            <w:tr w:rsidR="000623C8" w:rsidRPr="00571CA5" w14:paraId="53BF652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769B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51402</w:t>
                  </w:r>
                </w:p>
              </w:tc>
            </w:tr>
            <w:tr w:rsidR="000623C8" w:rsidRPr="00571CA5" w14:paraId="42FB6F39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9451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657</w:t>
                  </w:r>
                </w:p>
              </w:tc>
            </w:tr>
            <w:tr w:rsidR="000623C8" w:rsidRPr="00571CA5" w14:paraId="2786CE42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6B3A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9682</w:t>
                  </w:r>
                </w:p>
              </w:tc>
            </w:tr>
            <w:tr w:rsidR="000623C8" w:rsidRPr="00571CA5" w14:paraId="10F7E6CB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3837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1498</w:t>
                  </w:r>
                </w:p>
              </w:tc>
            </w:tr>
            <w:tr w:rsidR="000623C8" w:rsidRPr="00571CA5" w14:paraId="54211A7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DBCC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9266</w:t>
                  </w:r>
                </w:p>
              </w:tc>
            </w:tr>
            <w:tr w:rsidR="000623C8" w:rsidRPr="00571CA5" w14:paraId="7C524FE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1ACE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8661</w:t>
                  </w:r>
                </w:p>
              </w:tc>
            </w:tr>
            <w:tr w:rsidR="000623C8" w:rsidRPr="00571CA5" w14:paraId="451F8B6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FA5F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499</w:t>
                  </w:r>
                </w:p>
              </w:tc>
            </w:tr>
            <w:tr w:rsidR="000623C8" w:rsidRPr="00571CA5" w14:paraId="5799C3D9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342E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62012</w:t>
                  </w:r>
                </w:p>
              </w:tc>
            </w:tr>
            <w:tr w:rsidR="000623C8" w:rsidRPr="00571CA5" w14:paraId="016C0BF8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B3D5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3012</w:t>
                  </w:r>
                </w:p>
              </w:tc>
            </w:tr>
            <w:tr w:rsidR="000623C8" w:rsidRPr="00571CA5" w14:paraId="7A2F9CA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3DDC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3200</w:t>
                  </w:r>
                </w:p>
              </w:tc>
            </w:tr>
            <w:tr w:rsidR="000623C8" w:rsidRPr="00571CA5" w14:paraId="02B6D9F6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92F4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9430</w:t>
                  </w:r>
                </w:p>
              </w:tc>
            </w:tr>
            <w:tr w:rsidR="000623C8" w:rsidRPr="00571CA5" w14:paraId="5E0644A2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463D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51156</w:t>
                  </w:r>
                </w:p>
              </w:tc>
            </w:tr>
            <w:tr w:rsidR="000623C8" w:rsidRPr="00571CA5" w14:paraId="2C51FBA5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3E76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1450</w:t>
                  </w:r>
                </w:p>
              </w:tc>
            </w:tr>
            <w:tr w:rsidR="000623C8" w:rsidRPr="00571CA5" w14:paraId="1E53FDC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FA18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1451</w:t>
                  </w:r>
                </w:p>
              </w:tc>
            </w:tr>
            <w:tr w:rsidR="000623C8" w:rsidRPr="00571CA5" w14:paraId="39C52F7B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A7C7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1990776</w:t>
                  </w:r>
                </w:p>
              </w:tc>
            </w:tr>
            <w:tr w:rsidR="000623C8" w:rsidRPr="00571CA5" w14:paraId="17321DB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B442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5471</w:t>
                  </w:r>
                </w:p>
              </w:tc>
            </w:tr>
            <w:tr w:rsidR="000623C8" w:rsidRPr="00571CA5" w14:paraId="37C6F5F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A493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0303</w:t>
                  </w:r>
                </w:p>
              </w:tc>
            </w:tr>
            <w:tr w:rsidR="000623C8" w:rsidRPr="00571CA5" w14:paraId="4C788D4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675F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1280</w:t>
                  </w:r>
                </w:p>
              </w:tc>
            </w:tr>
            <w:tr w:rsidR="000623C8" w:rsidRPr="00571CA5" w14:paraId="04724965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FA82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97193</w:t>
                  </w:r>
                </w:p>
              </w:tc>
            </w:tr>
            <w:tr w:rsidR="000623C8" w:rsidRPr="00571CA5" w14:paraId="695260C6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652C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595</w:t>
                  </w:r>
                </w:p>
              </w:tc>
            </w:tr>
            <w:tr w:rsidR="000623C8" w:rsidRPr="00571CA5" w14:paraId="71C484B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78CE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GO:0000305</w:t>
                  </w:r>
                </w:p>
              </w:tc>
            </w:tr>
            <w:tr w:rsidR="000623C8" w:rsidRPr="00571CA5" w14:paraId="6E5EAA5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4D07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2759</w:t>
                  </w:r>
                </w:p>
              </w:tc>
            </w:tr>
            <w:tr w:rsidR="000623C8" w:rsidRPr="00571CA5" w14:paraId="54B2AF96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AAE0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739</w:t>
                  </w:r>
                </w:p>
              </w:tc>
            </w:tr>
            <w:tr w:rsidR="000623C8" w:rsidRPr="00571CA5" w14:paraId="3227969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6E90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1901214</w:t>
                  </w:r>
                </w:p>
              </w:tc>
            </w:tr>
            <w:tr w:rsidR="000623C8" w:rsidRPr="00571CA5" w14:paraId="2BF45CE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8731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3572</w:t>
                  </w:r>
                </w:p>
              </w:tc>
            </w:tr>
            <w:tr w:rsidR="000623C8" w:rsidRPr="00571CA5" w14:paraId="35988D8C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DB79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4405</w:t>
                  </w:r>
                </w:p>
              </w:tc>
            </w:tr>
            <w:tr w:rsidR="000623C8" w:rsidRPr="00571CA5" w14:paraId="5FCCEB9C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AF31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1276</w:t>
                  </w:r>
                </w:p>
              </w:tc>
            </w:tr>
            <w:tr w:rsidR="000623C8" w:rsidRPr="00571CA5" w14:paraId="2EFE201E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79E3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90050</w:t>
                  </w:r>
                </w:p>
              </w:tc>
            </w:tr>
            <w:tr w:rsidR="000623C8" w:rsidRPr="00571CA5" w14:paraId="62324FEE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2DAD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8203</w:t>
                  </w:r>
                </w:p>
              </w:tc>
            </w:tr>
            <w:tr w:rsidR="000623C8" w:rsidRPr="00571CA5" w14:paraId="6305BE6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157E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5682</w:t>
                  </w:r>
                </w:p>
              </w:tc>
            </w:tr>
            <w:tr w:rsidR="000623C8" w:rsidRPr="00571CA5" w14:paraId="507AC04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5BFC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2512</w:t>
                  </w:r>
                </w:p>
              </w:tc>
            </w:tr>
            <w:tr w:rsidR="000623C8" w:rsidRPr="00571CA5" w14:paraId="2BA54377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0652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1902652</w:t>
                  </w:r>
                </w:p>
              </w:tc>
            </w:tr>
            <w:tr w:rsidR="000623C8" w:rsidRPr="00571CA5" w14:paraId="43799F7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9EBD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3535</w:t>
                  </w:r>
                </w:p>
              </w:tc>
            </w:tr>
            <w:tr w:rsidR="000623C8" w:rsidRPr="00571CA5" w14:paraId="77EDC2FB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7D54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0997</w:t>
                  </w:r>
                </w:p>
              </w:tc>
            </w:tr>
            <w:tr w:rsidR="000623C8" w:rsidRPr="00571CA5" w14:paraId="6E55527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E0E3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664</w:t>
                  </w:r>
                </w:p>
              </w:tc>
            </w:tr>
            <w:tr w:rsidR="000623C8" w:rsidRPr="00571CA5" w14:paraId="73CD19A1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A69E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0096</w:t>
                  </w:r>
                </w:p>
              </w:tc>
            </w:tr>
            <w:tr w:rsidR="000623C8" w:rsidRPr="00571CA5" w14:paraId="7865FE88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D327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1666</w:t>
                  </w:r>
                </w:p>
              </w:tc>
            </w:tr>
            <w:tr w:rsidR="000623C8" w:rsidRPr="00571CA5" w14:paraId="3F03177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2988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6125</w:t>
                  </w:r>
                </w:p>
              </w:tc>
            </w:tr>
            <w:tr w:rsidR="000623C8" w:rsidRPr="00571CA5" w14:paraId="0FC51C8C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8EE2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1331</w:t>
                  </w:r>
                </w:p>
              </w:tc>
            </w:tr>
            <w:tr w:rsidR="000623C8" w:rsidRPr="00571CA5" w14:paraId="4198E6E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4DA5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6688</w:t>
                  </w:r>
                </w:p>
              </w:tc>
            </w:tr>
            <w:tr w:rsidR="000623C8" w:rsidRPr="00571CA5" w14:paraId="151AAF48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F786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8660</w:t>
                  </w:r>
                </w:p>
              </w:tc>
            </w:tr>
            <w:tr w:rsidR="000623C8" w:rsidRPr="00571CA5" w14:paraId="49053E9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328E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4275</w:t>
                  </w:r>
                </w:p>
              </w:tc>
            </w:tr>
            <w:tr w:rsidR="000623C8" w:rsidRPr="00571CA5" w14:paraId="6016A075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03AA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634</w:t>
                  </w:r>
                </w:p>
              </w:tc>
            </w:tr>
            <w:tr w:rsidR="000623C8" w:rsidRPr="00571CA5" w14:paraId="02B200AC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6A48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8659</w:t>
                  </w:r>
                </w:p>
              </w:tc>
            </w:tr>
            <w:tr w:rsidR="000623C8" w:rsidRPr="00571CA5" w14:paraId="35E963C9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07A1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6293</w:t>
                  </w:r>
                </w:p>
              </w:tc>
            </w:tr>
            <w:tr w:rsidR="000623C8" w:rsidRPr="00571CA5" w14:paraId="5654B81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5D7C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1904036</w:t>
                  </w:r>
                </w:p>
              </w:tc>
            </w:tr>
            <w:tr w:rsidR="000623C8" w:rsidRPr="00571CA5" w14:paraId="089040F2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7951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6165</w:t>
                  </w:r>
                </w:p>
              </w:tc>
            </w:tr>
            <w:tr w:rsidR="000623C8" w:rsidRPr="00571CA5" w14:paraId="39AA2225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83B5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3534</w:t>
                  </w:r>
                </w:p>
              </w:tc>
            </w:tr>
            <w:tr w:rsidR="000623C8" w:rsidRPr="00571CA5" w14:paraId="6D250B4C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CCA9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5540</w:t>
                  </w:r>
                </w:p>
              </w:tc>
            </w:tr>
            <w:tr w:rsidR="000623C8" w:rsidRPr="00571CA5" w14:paraId="509886A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F59E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106118</w:t>
                  </w:r>
                </w:p>
              </w:tc>
            </w:tr>
            <w:tr w:rsidR="000623C8" w:rsidRPr="00571CA5" w14:paraId="4A436188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1793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0482</w:t>
                  </w:r>
                </w:p>
              </w:tc>
            </w:tr>
            <w:tr w:rsidR="000623C8" w:rsidRPr="00571CA5" w14:paraId="54A215B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18D9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9362</w:t>
                  </w:r>
                </w:p>
              </w:tc>
            </w:tr>
            <w:tr w:rsidR="000623C8" w:rsidRPr="00571CA5" w14:paraId="2608169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75C2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6496</w:t>
                  </w:r>
                </w:p>
              </w:tc>
            </w:tr>
            <w:tr w:rsidR="000623C8" w:rsidRPr="00571CA5" w14:paraId="24B107AB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8974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2001233</w:t>
                  </w:r>
                </w:p>
              </w:tc>
            </w:tr>
            <w:tr w:rsidR="000623C8" w:rsidRPr="00571CA5" w14:paraId="631DFEA8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FE26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2524</w:t>
                  </w:r>
                </w:p>
              </w:tc>
            </w:tr>
            <w:tr w:rsidR="000623C8" w:rsidRPr="00571CA5" w14:paraId="18E316E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F606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694</w:t>
                  </w:r>
                </w:p>
              </w:tc>
            </w:tr>
            <w:tr w:rsidR="000623C8" w:rsidRPr="00571CA5" w14:paraId="4A92B8E1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3806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6890</w:t>
                  </w:r>
                </w:p>
              </w:tc>
            </w:tr>
            <w:tr w:rsidR="000623C8" w:rsidRPr="00571CA5" w14:paraId="09BE1A0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B5D1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332</w:t>
                  </w:r>
                </w:p>
              </w:tc>
            </w:tr>
            <w:tr w:rsidR="000623C8" w:rsidRPr="00571CA5" w14:paraId="6FD8797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9A26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665</w:t>
                  </w:r>
                </w:p>
              </w:tc>
            </w:tr>
            <w:tr w:rsidR="000623C8" w:rsidRPr="00571CA5" w14:paraId="1F640DE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9F7C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9746</w:t>
                  </w:r>
                </w:p>
              </w:tc>
            </w:tr>
            <w:tr w:rsidR="000623C8" w:rsidRPr="00571CA5" w14:paraId="5AA7612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6F52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5766</w:t>
                  </w:r>
                </w:p>
              </w:tc>
            </w:tr>
            <w:tr w:rsidR="000623C8" w:rsidRPr="00571CA5" w14:paraId="06CAE2D8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8329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9896</w:t>
                  </w:r>
                </w:p>
              </w:tc>
            </w:tr>
            <w:tr w:rsidR="000623C8" w:rsidRPr="00571CA5" w14:paraId="676C926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D2D3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662</w:t>
                  </w:r>
                </w:p>
              </w:tc>
            </w:tr>
            <w:tr w:rsidR="000623C8" w:rsidRPr="00571CA5" w14:paraId="5B2B7AC6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8C00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4284</w:t>
                  </w:r>
                </w:p>
              </w:tc>
            </w:tr>
            <w:tr w:rsidR="000623C8" w:rsidRPr="00571CA5" w14:paraId="7DF9CD7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1DA8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1456</w:t>
                  </w:r>
                </w:p>
              </w:tc>
            </w:tr>
            <w:tr w:rsidR="000623C8" w:rsidRPr="00571CA5" w14:paraId="3A7EF21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BB58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659</w:t>
                  </w:r>
                </w:p>
              </w:tc>
            </w:tr>
            <w:tr w:rsidR="000623C8" w:rsidRPr="00571CA5" w14:paraId="1E92C19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A9A0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658</w:t>
                  </w:r>
                </w:p>
              </w:tc>
            </w:tr>
            <w:tr w:rsidR="000623C8" w:rsidRPr="00571CA5" w14:paraId="7C4EA8A9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8FA7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6051</w:t>
                  </w:r>
                </w:p>
              </w:tc>
            </w:tr>
            <w:tr w:rsidR="000623C8" w:rsidRPr="00571CA5" w14:paraId="287CF8C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9430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90181</w:t>
                  </w:r>
                </w:p>
              </w:tc>
            </w:tr>
            <w:tr w:rsidR="000623C8" w:rsidRPr="00571CA5" w14:paraId="38A914D8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FA0C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6294</w:t>
                  </w:r>
                </w:p>
              </w:tc>
            </w:tr>
            <w:tr w:rsidR="000623C8" w:rsidRPr="00571CA5" w14:paraId="6B4F8BE8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16EA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826</w:t>
                  </w:r>
                </w:p>
              </w:tc>
            </w:tr>
            <w:tr w:rsidR="000623C8" w:rsidRPr="00571CA5" w14:paraId="3FFE5C51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731C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1903672</w:t>
                  </w:r>
                </w:p>
              </w:tc>
            </w:tr>
            <w:tr w:rsidR="000623C8" w:rsidRPr="00571CA5" w14:paraId="529AE70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856E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2000378</w:t>
                  </w:r>
                </w:p>
              </w:tc>
            </w:tr>
            <w:tr w:rsidR="000623C8" w:rsidRPr="00571CA5" w14:paraId="4037A84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F100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9314</w:t>
                  </w:r>
                </w:p>
              </w:tc>
            </w:tr>
            <w:tr w:rsidR="000623C8" w:rsidRPr="00571CA5" w14:paraId="226D50E2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E7DD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51187</w:t>
                  </w:r>
                </w:p>
              </w:tc>
            </w:tr>
            <w:tr w:rsidR="000623C8" w:rsidRPr="00571CA5" w14:paraId="51BC4DD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4AA0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2387</w:t>
                  </w:r>
                </w:p>
              </w:tc>
            </w:tr>
            <w:tr w:rsidR="000623C8" w:rsidRPr="00571CA5" w14:paraId="37EB6A67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26BB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1230</w:t>
                  </w:r>
                </w:p>
              </w:tc>
            </w:tr>
            <w:tr w:rsidR="000623C8" w:rsidRPr="00571CA5" w14:paraId="73C9C372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DD53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0594</w:t>
                  </w:r>
                </w:p>
              </w:tc>
            </w:tr>
            <w:tr w:rsidR="000623C8" w:rsidRPr="00571CA5" w14:paraId="45D96F02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BE12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9743</w:t>
                  </w:r>
                </w:p>
              </w:tc>
            </w:tr>
            <w:tr w:rsidR="000623C8" w:rsidRPr="00571CA5" w14:paraId="10FF2F7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4716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1904018</w:t>
                  </w:r>
                </w:p>
              </w:tc>
            </w:tr>
            <w:tr w:rsidR="000623C8" w:rsidRPr="00571CA5" w14:paraId="33C1BD55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BF6A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97305</w:t>
                  </w:r>
                </w:p>
              </w:tc>
            </w:tr>
            <w:tr w:rsidR="000623C8" w:rsidRPr="00571CA5" w14:paraId="6C4A7F7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931D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71453</w:t>
                  </w:r>
                </w:p>
              </w:tc>
            </w:tr>
            <w:tr w:rsidR="000623C8" w:rsidRPr="00571CA5" w14:paraId="272544AF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7E69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1669</w:t>
                  </w:r>
                </w:p>
              </w:tc>
            </w:tr>
            <w:tr w:rsidR="000623C8" w:rsidRPr="00571CA5" w14:paraId="3E60C429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8B8A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801</w:t>
                  </w:r>
                </w:p>
              </w:tc>
            </w:tr>
            <w:tr w:rsidR="000623C8" w:rsidRPr="00571CA5" w14:paraId="66C226E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220D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3002</w:t>
                  </w:r>
                </w:p>
              </w:tc>
            </w:tr>
            <w:tr w:rsidR="000623C8" w:rsidRPr="00571CA5" w14:paraId="412038D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A529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081</w:t>
                  </w:r>
                </w:p>
              </w:tc>
            </w:tr>
            <w:tr w:rsidR="000623C8" w:rsidRPr="00571CA5" w14:paraId="3406866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04CF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31670</w:t>
                  </w:r>
                </w:p>
              </w:tc>
            </w:tr>
            <w:tr w:rsidR="000623C8" w:rsidRPr="00571CA5" w14:paraId="59B3EA3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F57B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6809</w:t>
                  </w:r>
                </w:p>
              </w:tc>
            </w:tr>
            <w:tr w:rsidR="000623C8" w:rsidRPr="00571CA5" w14:paraId="5E43B4B8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CC30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2180</w:t>
                  </w:r>
                </w:p>
              </w:tc>
            </w:tr>
            <w:tr w:rsidR="000623C8" w:rsidRPr="00571CA5" w14:paraId="461E01E6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8DF5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45926</w:t>
                  </w:r>
                </w:p>
              </w:tc>
            </w:tr>
            <w:tr w:rsidR="000623C8" w:rsidRPr="00571CA5" w14:paraId="743C6EC2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BABD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1900034</w:t>
                  </w:r>
                </w:p>
              </w:tc>
            </w:tr>
            <w:tr w:rsidR="000623C8" w:rsidRPr="00571CA5" w14:paraId="28B2E4C1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1FAE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50661</w:t>
                  </w:r>
                </w:p>
              </w:tc>
            </w:tr>
            <w:tr w:rsidR="000623C8" w:rsidRPr="00571CA5" w14:paraId="4F061B94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E977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6874</w:t>
                  </w:r>
                </w:p>
              </w:tc>
            </w:tr>
            <w:tr w:rsidR="000623C8" w:rsidRPr="00571CA5" w14:paraId="5FB5668B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CEB2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50662</w:t>
                  </w:r>
                </w:p>
              </w:tc>
            </w:tr>
            <w:tr w:rsidR="000623C8" w:rsidRPr="00571CA5" w14:paraId="25155C30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BD19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6881</w:t>
                  </w:r>
                </w:p>
              </w:tc>
            </w:tr>
            <w:tr w:rsidR="000623C8" w:rsidRPr="00571CA5" w14:paraId="6EB612D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E635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6209</w:t>
                  </w:r>
                </w:p>
              </w:tc>
            </w:tr>
            <w:tr w:rsidR="000623C8" w:rsidRPr="00571CA5" w14:paraId="170EB221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E97B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6616</w:t>
                  </w:r>
                </w:p>
              </w:tc>
            </w:tr>
            <w:tr w:rsidR="000623C8" w:rsidRPr="00571CA5" w14:paraId="524F6A8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4586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6614</w:t>
                  </w:r>
                </w:p>
              </w:tc>
            </w:tr>
            <w:tr w:rsidR="000623C8" w:rsidRPr="00571CA5" w14:paraId="20F6090E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6054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6705</w:t>
                  </w:r>
                </w:p>
              </w:tc>
            </w:tr>
            <w:tr w:rsidR="000623C8" w:rsidRPr="00571CA5" w14:paraId="62B0040A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62CC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6879</w:t>
                  </w:r>
                </w:p>
              </w:tc>
            </w:tr>
            <w:tr w:rsidR="000623C8" w:rsidRPr="00571CA5" w14:paraId="7BA9CD03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7CD4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04601</w:t>
                  </w:r>
                </w:p>
              </w:tc>
            </w:tr>
            <w:tr w:rsidR="000623C8" w:rsidRPr="00571CA5" w14:paraId="5780D681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AF83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16684</w:t>
                  </w:r>
                </w:p>
              </w:tc>
            </w:tr>
            <w:tr w:rsidR="000623C8" w:rsidRPr="00571CA5" w14:paraId="3A621516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1F71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51536</w:t>
                  </w:r>
                </w:p>
              </w:tc>
            </w:tr>
            <w:tr w:rsidR="000623C8" w:rsidRPr="00571CA5" w14:paraId="415F074D" w14:textId="77777777" w:rsidTr="000623C8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FC90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O:0051540</w:t>
                  </w:r>
                </w:p>
              </w:tc>
            </w:tr>
          </w:tbl>
          <w:p w14:paraId="75A7E9F0" w14:textId="77777777" w:rsidR="000623C8" w:rsidRPr="00571CA5" w:rsidRDefault="000623C8" w:rsidP="000623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tbl>
            <w:tblPr>
              <w:tblW w:w="13533" w:type="dxa"/>
              <w:tblLook w:val="04A0" w:firstRow="1" w:lastRow="0" w:firstColumn="1" w:lastColumn="0" w:noHBand="0" w:noVBand="1"/>
            </w:tblPr>
            <w:tblGrid>
              <w:gridCol w:w="9911"/>
              <w:gridCol w:w="3622"/>
            </w:tblGrid>
            <w:tr w:rsidR="000623C8" w:rsidRPr="00571CA5" w14:paraId="1419E85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69BA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glutathion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F4DBB5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98E-10</w:t>
                  </w:r>
                </w:p>
              </w:tc>
            </w:tr>
            <w:tr w:rsidR="000623C8" w:rsidRPr="00571CA5" w14:paraId="33AE67E3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3B16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oxidative str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5FEA1ED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5.45E-10</w:t>
                  </w:r>
                </w:p>
              </w:tc>
            </w:tr>
            <w:tr w:rsidR="000623C8" w:rsidRPr="00571CA5" w14:paraId="361A3243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44F6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lutathione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FF5DC8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9.50E-09</w:t>
                  </w:r>
                </w:p>
              </w:tc>
            </w:tr>
            <w:tr w:rsidR="000623C8" w:rsidRPr="00571CA5" w14:paraId="051845A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6FA8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onribosomal peptide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74C6AE4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54E-08</w:t>
                  </w:r>
                </w:p>
              </w:tc>
            </w:tr>
            <w:tr w:rsidR="000623C8" w:rsidRPr="00571CA5" w14:paraId="672FCDFE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45D7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aging</w:t>
                  </w:r>
                </w:p>
              </w:tc>
              <w:tc>
                <w:tcPr>
                  <w:tcW w:w="3622" w:type="dxa"/>
                  <w:vAlign w:val="bottom"/>
                </w:tcPr>
                <w:p w14:paraId="66F1D97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61E-08</w:t>
                  </w:r>
                </w:p>
              </w:tc>
            </w:tr>
            <w:tr w:rsidR="000623C8" w:rsidRPr="00571CA5" w14:paraId="25C2933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E727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ransition metal ion homeostasis</w:t>
                  </w:r>
                </w:p>
              </w:tc>
              <w:tc>
                <w:tcPr>
                  <w:tcW w:w="3622" w:type="dxa"/>
                  <w:vAlign w:val="bottom"/>
                </w:tcPr>
                <w:p w14:paraId="4F7A66B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3.53E-08</w:t>
                  </w:r>
                </w:p>
              </w:tc>
            </w:tr>
            <w:tr w:rsidR="000623C8" w:rsidRPr="00571CA5" w14:paraId="514096AC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70CB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metal 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21D05B0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.27E-08</w:t>
                  </w:r>
                </w:p>
              </w:tc>
            </w:tr>
            <w:tr w:rsidR="000623C8" w:rsidRPr="00571CA5" w14:paraId="3B20963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125B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ulfur compound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971BB0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5.06E-08</w:t>
                  </w:r>
                </w:p>
              </w:tc>
            </w:tr>
            <w:tr w:rsidR="000623C8" w:rsidRPr="00571CA5" w14:paraId="3FFFDBB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FAF4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iron ion homeostasis</w:t>
                  </w:r>
                </w:p>
              </w:tc>
              <w:tc>
                <w:tcPr>
                  <w:tcW w:w="3622" w:type="dxa"/>
                  <w:vAlign w:val="bottom"/>
                </w:tcPr>
                <w:p w14:paraId="7C64BEF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09E-07</w:t>
                  </w:r>
                </w:p>
              </w:tc>
            </w:tr>
            <w:tr w:rsidR="000623C8" w:rsidRPr="00571CA5" w14:paraId="3ADBC6E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D7D7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modified amino acid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5E2DA4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.60E-07</w:t>
                  </w:r>
                </w:p>
              </w:tc>
            </w:tr>
            <w:tr w:rsidR="000623C8" w:rsidRPr="00571CA5" w14:paraId="3C5423F9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A7D3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nutrient levels</w:t>
                  </w:r>
                </w:p>
              </w:tc>
              <w:tc>
                <w:tcPr>
                  <w:tcW w:w="3622" w:type="dxa"/>
                  <w:vAlign w:val="bottom"/>
                </w:tcPr>
                <w:p w14:paraId="3C524CA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.78E-07</w:t>
                  </w:r>
                </w:p>
              </w:tc>
            </w:tr>
            <w:tr w:rsidR="000623C8" w:rsidRPr="00571CA5" w14:paraId="3F7A6F53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4D7D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transition metal ion homeostasi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609C29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5.22E-07</w:t>
                  </w:r>
                </w:p>
              </w:tc>
            </w:tr>
            <w:tr w:rsidR="000623C8" w:rsidRPr="00571CA5" w14:paraId="6B7E8565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D9F8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modified amino acid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40ADED8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8.89E-07</w:t>
                  </w:r>
                </w:p>
              </w:tc>
            </w:tr>
            <w:tr w:rsidR="000623C8" w:rsidRPr="00571CA5" w14:paraId="78F65DA9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071B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detoxific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2AA78DC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36E-06</w:t>
                  </w:r>
                </w:p>
              </w:tc>
            </w:tr>
            <w:tr w:rsidR="000623C8" w:rsidRPr="00571CA5" w14:paraId="3E17966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404D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iron ion homeostasi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3EAB46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99E-06</w:t>
                  </w:r>
                </w:p>
              </w:tc>
            </w:tr>
            <w:tr w:rsidR="000623C8" w:rsidRPr="00571CA5" w14:paraId="0379A00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1D61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ofactor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3DAF270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7.37E-06</w:t>
                  </w:r>
                </w:p>
              </w:tc>
            </w:tr>
            <w:tr w:rsidR="000623C8" w:rsidRPr="00571CA5" w14:paraId="7079A4A7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DB80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antibiotic</w:t>
                  </w:r>
                </w:p>
              </w:tc>
              <w:tc>
                <w:tcPr>
                  <w:tcW w:w="3622" w:type="dxa"/>
                  <w:vAlign w:val="bottom"/>
                </w:tcPr>
                <w:p w14:paraId="7F8A1CA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7.50E-06</w:t>
                  </w:r>
                </w:p>
              </w:tc>
            </w:tr>
            <w:tr w:rsidR="000623C8" w:rsidRPr="00571CA5" w14:paraId="5C9A1AD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E9C3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metal 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16ABEC6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8.41E-06</w:t>
                  </w:r>
                </w:p>
              </w:tc>
            </w:tr>
            <w:tr w:rsidR="000623C8" w:rsidRPr="00571CA5" w14:paraId="5A20A523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5878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drug</w:t>
                  </w:r>
                </w:p>
              </w:tc>
              <w:tc>
                <w:tcPr>
                  <w:tcW w:w="3622" w:type="dxa"/>
                  <w:vAlign w:val="bottom"/>
                </w:tcPr>
                <w:p w14:paraId="322BEC9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49E-05</w:t>
                  </w:r>
                </w:p>
              </w:tc>
            </w:tr>
            <w:tr w:rsidR="000623C8" w:rsidRPr="00571CA5" w14:paraId="2DA527F5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C1DB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oxidant detoxific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1BBC9B7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55E-05</w:t>
                  </w:r>
                </w:p>
              </w:tc>
            </w:tr>
            <w:tr w:rsidR="000623C8" w:rsidRPr="00571CA5" w14:paraId="155D634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AA1E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iron 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31228BE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60E-05</w:t>
                  </w:r>
                </w:p>
              </w:tc>
            </w:tr>
            <w:tr w:rsidR="000623C8" w:rsidRPr="00571CA5" w14:paraId="49080E5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740A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inorganic substance</w:t>
                  </w:r>
                </w:p>
              </w:tc>
              <w:tc>
                <w:tcPr>
                  <w:tcW w:w="3622" w:type="dxa"/>
                  <w:vAlign w:val="bottom"/>
                </w:tcPr>
                <w:p w14:paraId="23387C5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60E-05</w:t>
                  </w:r>
                </w:p>
              </w:tc>
            </w:tr>
            <w:tr w:rsidR="000623C8" w:rsidRPr="00571CA5" w14:paraId="35C2913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B2AE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nutrient</w:t>
                  </w:r>
                </w:p>
              </w:tc>
              <w:tc>
                <w:tcPr>
                  <w:tcW w:w="3622" w:type="dxa"/>
                  <w:vAlign w:val="bottom"/>
                </w:tcPr>
                <w:p w14:paraId="0E4986B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.67E-05</w:t>
                  </w:r>
                </w:p>
              </w:tc>
            </w:tr>
            <w:tr w:rsidR="000623C8" w:rsidRPr="00571CA5" w14:paraId="1BA519CC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9F0A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detoxific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23A2124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2.25E-05</w:t>
                  </w:r>
                </w:p>
              </w:tc>
            </w:tr>
            <w:tr w:rsidR="000623C8" w:rsidRPr="00571CA5" w14:paraId="0C9C47B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B6A5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coenzym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278AA30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2.45E-05</w:t>
                  </w:r>
                </w:p>
              </w:tc>
            </w:tr>
            <w:tr w:rsidR="000623C8" w:rsidRPr="00571CA5" w14:paraId="65CBDC39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6FB1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toxic substance</w:t>
                  </w:r>
                </w:p>
              </w:tc>
              <w:tc>
                <w:tcPr>
                  <w:tcW w:w="3622" w:type="dxa"/>
                  <w:vAlign w:val="bottom"/>
                </w:tcPr>
                <w:p w14:paraId="098C48A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2.98E-05</w:t>
                  </w:r>
                </w:p>
              </w:tc>
            </w:tr>
            <w:tr w:rsidR="000623C8" w:rsidRPr="00571CA5" w14:paraId="37C7CE4E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C615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estradiol</w:t>
                  </w:r>
                </w:p>
              </w:tc>
              <w:tc>
                <w:tcPr>
                  <w:tcW w:w="3622" w:type="dxa"/>
                  <w:vAlign w:val="bottom"/>
                </w:tcPr>
                <w:p w14:paraId="33BEBF9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.54E-05</w:t>
                  </w:r>
                </w:p>
              </w:tc>
            </w:tr>
            <w:tr w:rsidR="000623C8" w:rsidRPr="00571CA5" w14:paraId="424BE1A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25BC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heat</w:t>
                  </w:r>
                </w:p>
              </w:tc>
              <w:tc>
                <w:tcPr>
                  <w:tcW w:w="3622" w:type="dxa"/>
                  <w:vAlign w:val="bottom"/>
                </w:tcPr>
                <w:p w14:paraId="17C6D7A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.95E-05</w:t>
                  </w:r>
                </w:p>
              </w:tc>
            </w:tr>
            <w:tr w:rsidR="000623C8" w:rsidRPr="00571CA5" w14:paraId="70749F2F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CC88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active oxygen species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F454BA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5.80E-05</w:t>
                  </w:r>
                </w:p>
              </w:tc>
            </w:tr>
            <w:tr w:rsidR="000623C8" w:rsidRPr="00571CA5" w14:paraId="45310265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BB38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tube diameter</w:t>
                  </w:r>
                </w:p>
              </w:tc>
              <w:tc>
                <w:tcPr>
                  <w:tcW w:w="3622" w:type="dxa"/>
                  <w:vAlign w:val="bottom"/>
                </w:tcPr>
                <w:p w14:paraId="6CF319C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5.86E-05</w:t>
                  </w:r>
                </w:p>
              </w:tc>
            </w:tr>
            <w:tr w:rsidR="000623C8" w:rsidRPr="00571CA5" w14:paraId="233B45A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5B68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blood vessel size</w:t>
                  </w:r>
                </w:p>
              </w:tc>
              <w:tc>
                <w:tcPr>
                  <w:tcW w:w="3622" w:type="dxa"/>
                  <w:vAlign w:val="bottom"/>
                </w:tcPr>
                <w:p w14:paraId="1BA8511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5.86E-05</w:t>
                  </w:r>
                </w:p>
              </w:tc>
            </w:tr>
            <w:tr w:rsidR="000623C8" w:rsidRPr="00571CA5" w14:paraId="4D91D0E9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C0C4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blood vessel diameter</w:t>
                  </w:r>
                </w:p>
              </w:tc>
              <w:tc>
                <w:tcPr>
                  <w:tcW w:w="3622" w:type="dxa"/>
                  <w:vAlign w:val="bottom"/>
                </w:tcPr>
                <w:p w14:paraId="019F0BB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5.86E-05</w:t>
                  </w:r>
                </w:p>
              </w:tc>
            </w:tr>
            <w:tr w:rsidR="000623C8" w:rsidRPr="00571CA5" w14:paraId="54D51C3E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85B8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tube size</w:t>
                  </w:r>
                </w:p>
              </w:tc>
              <w:tc>
                <w:tcPr>
                  <w:tcW w:w="3622" w:type="dxa"/>
                  <w:vAlign w:val="bottom"/>
                </w:tcPr>
                <w:p w14:paraId="51AC2A0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6.02E-05</w:t>
                  </w:r>
                </w:p>
              </w:tc>
            </w:tr>
            <w:tr w:rsidR="000623C8" w:rsidRPr="00571CA5" w14:paraId="505ED4A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95E3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hydrogen peroxide</w:t>
                  </w:r>
                </w:p>
              </w:tc>
              <w:tc>
                <w:tcPr>
                  <w:tcW w:w="3622" w:type="dxa"/>
                  <w:vAlign w:val="bottom"/>
                </w:tcPr>
                <w:p w14:paraId="1290998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6.35E-05</w:t>
                  </w:r>
                </w:p>
              </w:tc>
            </w:tr>
            <w:tr w:rsidR="000623C8" w:rsidRPr="00571CA5" w14:paraId="553C00C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16AE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oxidative str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743FF8E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7.76E-05</w:t>
                  </w:r>
                </w:p>
              </w:tc>
            </w:tr>
            <w:tr w:rsidR="000623C8" w:rsidRPr="00571CA5" w14:paraId="3F12418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74DF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gative regulation of muscle cell apopto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F774EA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9.28E-05</w:t>
                  </w:r>
                </w:p>
              </w:tc>
            </w:tr>
            <w:tr w:rsidR="000623C8" w:rsidRPr="00571CA5" w14:paraId="73AB6ECC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99DF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cadmium 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00DE854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11</w:t>
                  </w:r>
                </w:p>
              </w:tc>
            </w:tr>
            <w:tr w:rsidR="000623C8" w:rsidRPr="00571CA5" w14:paraId="40F5AD6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673E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transcription from RNA polymerase II promoter in response to oxidative str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25A658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12</w:t>
                  </w:r>
                </w:p>
              </w:tc>
            </w:tr>
            <w:tr w:rsidR="000623C8" w:rsidRPr="00571CA5" w14:paraId="185E36B6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94B1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vascular process in circulatory system</w:t>
                  </w:r>
                </w:p>
              </w:tc>
              <w:tc>
                <w:tcPr>
                  <w:tcW w:w="3622" w:type="dxa"/>
                  <w:vAlign w:val="bottom"/>
                </w:tcPr>
                <w:p w14:paraId="7B91831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12</w:t>
                  </w:r>
                </w:p>
              </w:tc>
            </w:tr>
            <w:tr w:rsidR="000623C8" w:rsidRPr="00571CA5" w14:paraId="51C9F2B3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5B09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heat</w:t>
                  </w:r>
                </w:p>
              </w:tc>
              <w:tc>
                <w:tcPr>
                  <w:tcW w:w="3622" w:type="dxa"/>
                  <w:vAlign w:val="bottom"/>
                </w:tcPr>
                <w:p w14:paraId="653588B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13</w:t>
                  </w:r>
                </w:p>
              </w:tc>
            </w:tr>
            <w:tr w:rsidR="000623C8" w:rsidRPr="00571CA5" w14:paraId="0A78377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0954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acid chemical</w:t>
                  </w:r>
                </w:p>
              </w:tc>
              <w:tc>
                <w:tcPr>
                  <w:tcW w:w="3622" w:type="dxa"/>
                  <w:vAlign w:val="bottom"/>
                </w:tcPr>
                <w:p w14:paraId="391C370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14</w:t>
                  </w:r>
                </w:p>
              </w:tc>
            </w:tr>
            <w:tr w:rsidR="000623C8" w:rsidRPr="00571CA5" w14:paraId="5BE32B7E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509A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ulfur compound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381213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18</w:t>
                  </w:r>
                </w:p>
              </w:tc>
            </w:tr>
            <w:tr w:rsidR="000623C8" w:rsidRPr="00571CA5" w14:paraId="34B41C4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860A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holesterol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D71E03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19</w:t>
                  </w:r>
                </w:p>
              </w:tc>
            </w:tr>
            <w:tr w:rsidR="000623C8" w:rsidRPr="00571CA5" w14:paraId="74B44FC5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E091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amino acid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3B9F98C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19</w:t>
                  </w:r>
                </w:p>
              </w:tc>
            </w:tr>
            <w:tr w:rsidR="000623C8" w:rsidRPr="00571CA5" w14:paraId="0DBFAE8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53E1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reactive oxygen species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7B0BC63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19</w:t>
                  </w:r>
                </w:p>
              </w:tc>
            </w:tr>
            <w:tr w:rsidR="000623C8" w:rsidRPr="00571CA5" w14:paraId="1DD34043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751C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econdary alcohol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12905E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2</w:t>
                  </w:r>
                </w:p>
              </w:tc>
            </w:tr>
            <w:tr w:rsidR="000623C8" w:rsidRPr="00571CA5" w14:paraId="5B7F87CF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514A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ositive regulation of blood vessel endothelial cell migr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7706D0A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22</w:t>
                  </w:r>
                </w:p>
              </w:tc>
            </w:tr>
            <w:tr w:rsidR="000623C8" w:rsidRPr="00571CA5" w14:paraId="60F840F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9F4D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entose-phosphate shunt</w:t>
                  </w:r>
                </w:p>
              </w:tc>
              <w:tc>
                <w:tcPr>
                  <w:tcW w:w="3622" w:type="dxa"/>
                  <w:vAlign w:val="bottom"/>
                </w:tcPr>
                <w:p w14:paraId="358240A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23</w:t>
                  </w:r>
                </w:p>
              </w:tc>
            </w:tr>
            <w:tr w:rsidR="000623C8" w:rsidRPr="00571CA5" w14:paraId="493A9AC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1BAF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entos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24CF8C0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23</w:t>
                  </w:r>
                </w:p>
              </w:tc>
            </w:tr>
            <w:tr w:rsidR="000623C8" w:rsidRPr="00571CA5" w14:paraId="6FFAA799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1197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terol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A4ABB2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24</w:t>
                  </w:r>
                </w:p>
              </w:tc>
            </w:tr>
            <w:tr w:rsidR="000623C8" w:rsidRPr="00571CA5" w14:paraId="42C3424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C900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oxidoreduction coenzym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5D2DD7F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24</w:t>
                  </w:r>
                </w:p>
              </w:tc>
            </w:tr>
            <w:tr w:rsidR="000623C8" w:rsidRPr="00571CA5" w14:paraId="5BD86DF9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34B7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lipoxygenase pathway</w:t>
                  </w:r>
                </w:p>
              </w:tc>
              <w:tc>
                <w:tcPr>
                  <w:tcW w:w="3622" w:type="dxa"/>
                  <w:vAlign w:val="bottom"/>
                </w:tcPr>
                <w:p w14:paraId="600285E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26</w:t>
                  </w:r>
                </w:p>
              </w:tc>
            </w:tr>
            <w:tr w:rsidR="000623C8" w:rsidRPr="00571CA5" w14:paraId="2E70867E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FCEF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neuron apopto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28B4781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26</w:t>
                  </w:r>
                </w:p>
              </w:tc>
            </w:tr>
            <w:tr w:rsidR="000623C8" w:rsidRPr="00571CA5" w14:paraId="7D8857C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44BB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gative regulation of apoptotic signaling pathway</w:t>
                  </w:r>
                </w:p>
              </w:tc>
              <w:tc>
                <w:tcPr>
                  <w:tcW w:w="3622" w:type="dxa"/>
                  <w:vAlign w:val="bottom"/>
                </w:tcPr>
                <w:p w14:paraId="2A39914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36</w:t>
                  </w:r>
                </w:p>
              </w:tc>
            </w:tr>
            <w:tr w:rsidR="000623C8" w:rsidRPr="00571CA5" w14:paraId="65B79FA0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BF2C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reactive oxygen specie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3BD06B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38</w:t>
                  </w:r>
                </w:p>
              </w:tc>
            </w:tr>
            <w:tr w:rsidR="000623C8" w:rsidRPr="00571CA5" w14:paraId="4F85A666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3B4B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muscle cell apopto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1E8801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39</w:t>
                  </w:r>
                </w:p>
              </w:tc>
            </w:tr>
            <w:tr w:rsidR="000623C8" w:rsidRPr="00571CA5" w14:paraId="582655D3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D86E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uron apopto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A3E03D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42</w:t>
                  </w:r>
                </w:p>
              </w:tc>
            </w:tr>
            <w:tr w:rsidR="000623C8" w:rsidRPr="00571CA5" w14:paraId="2DEEC1C9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7701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uscle cell apopto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555216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44</w:t>
                  </w:r>
                </w:p>
              </w:tc>
            </w:tr>
            <w:tr w:rsidR="000623C8" w:rsidRPr="00571CA5" w14:paraId="64194465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D084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lyceraldehyde-3-phosphat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2C84220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45</w:t>
                  </w:r>
                </w:p>
              </w:tc>
            </w:tr>
            <w:tr w:rsidR="000623C8" w:rsidRPr="00571CA5" w14:paraId="2241739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1D43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fluid shear str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C16658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45</w:t>
                  </w:r>
                </w:p>
              </w:tc>
            </w:tr>
            <w:tr w:rsidR="000623C8" w:rsidRPr="00571CA5" w14:paraId="7004AA60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D0EC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temperature stimulus</w:t>
                  </w:r>
                </w:p>
              </w:tc>
              <w:tc>
                <w:tcPr>
                  <w:tcW w:w="3622" w:type="dxa"/>
                  <w:vAlign w:val="bottom"/>
                </w:tcPr>
                <w:p w14:paraId="5E2C995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45</w:t>
                  </w:r>
                </w:p>
              </w:tc>
            </w:tr>
            <w:tr w:rsidR="000623C8" w:rsidRPr="00571CA5" w14:paraId="7473B1A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90F0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ositive regulation of smooth muscle cell prolifer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3C93280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46</w:t>
                  </w:r>
                </w:p>
              </w:tc>
            </w:tr>
            <w:tr w:rsidR="000623C8" w:rsidRPr="00571CA5" w14:paraId="6F224999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3C32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roteasomal ubiquitin-independent protein ca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51203A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54</w:t>
                  </w:r>
                </w:p>
              </w:tc>
            </w:tr>
            <w:tr w:rsidR="000623C8" w:rsidRPr="00571CA5" w14:paraId="047F5A65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E541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small molecul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509BCFC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54</w:t>
                  </w:r>
                </w:p>
              </w:tc>
            </w:tr>
            <w:tr w:rsidR="000623C8" w:rsidRPr="00571CA5" w14:paraId="3D5F84D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B784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uscle system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470246B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57</w:t>
                  </w:r>
                </w:p>
              </w:tc>
            </w:tr>
            <w:tr w:rsidR="000623C8" w:rsidRPr="00571CA5" w14:paraId="1A8330A7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7117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amino acid</w:t>
                  </w:r>
                </w:p>
              </w:tc>
              <w:tc>
                <w:tcPr>
                  <w:tcW w:w="3622" w:type="dxa"/>
                  <w:vAlign w:val="bottom"/>
                </w:tcPr>
                <w:p w14:paraId="36E56C9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63</w:t>
                  </w:r>
                </w:p>
              </w:tc>
            </w:tr>
            <w:tr w:rsidR="000623C8" w:rsidRPr="00571CA5" w14:paraId="21E4625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E23B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moval of superoxide radical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BDC6A3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64</w:t>
                  </w:r>
                </w:p>
              </w:tc>
            </w:tr>
            <w:tr w:rsidR="000623C8" w:rsidRPr="00571CA5" w14:paraId="6997AB4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D04E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glucose 6-phosphat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FD1402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64</w:t>
                  </w:r>
                </w:p>
              </w:tc>
            </w:tr>
            <w:tr w:rsidR="000623C8" w:rsidRPr="00571CA5" w14:paraId="3F0A4B3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3A89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oxygen radical</w:t>
                  </w:r>
                </w:p>
              </w:tc>
              <w:tc>
                <w:tcPr>
                  <w:tcW w:w="3622" w:type="dxa"/>
                  <w:vAlign w:val="bottom"/>
                </w:tcPr>
                <w:p w14:paraId="0DB6F60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74</w:t>
                  </w:r>
                </w:p>
              </w:tc>
            </w:tr>
            <w:tr w:rsidR="000623C8" w:rsidRPr="00571CA5" w14:paraId="754928D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4EF9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superoxide</w:t>
                  </w:r>
                </w:p>
              </w:tc>
              <w:tc>
                <w:tcPr>
                  <w:tcW w:w="3622" w:type="dxa"/>
                  <w:vAlign w:val="bottom"/>
                </w:tcPr>
                <w:p w14:paraId="3798A04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74</w:t>
                  </w:r>
                </w:p>
              </w:tc>
            </w:tr>
            <w:tr w:rsidR="000623C8" w:rsidRPr="00571CA5" w14:paraId="12905386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FCB2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angiotensin</w:t>
                  </w:r>
                </w:p>
              </w:tc>
              <w:tc>
                <w:tcPr>
                  <w:tcW w:w="3622" w:type="dxa"/>
                  <w:vAlign w:val="bottom"/>
                </w:tcPr>
                <w:p w14:paraId="7D110F9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8</w:t>
                  </w:r>
                </w:p>
              </w:tc>
            </w:tr>
            <w:tr w:rsidR="000623C8" w:rsidRPr="00571CA5" w14:paraId="4510876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107B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ethanol</w:t>
                  </w:r>
                </w:p>
              </w:tc>
              <w:tc>
                <w:tcPr>
                  <w:tcW w:w="3622" w:type="dxa"/>
                  <w:vAlign w:val="bottom"/>
                </w:tcPr>
                <w:p w14:paraId="64F278C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85</w:t>
                  </w:r>
                </w:p>
              </w:tc>
            </w:tr>
            <w:tr w:rsidR="000623C8" w:rsidRPr="00571CA5" w14:paraId="36707659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7E9E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superoxide</w:t>
                  </w:r>
                </w:p>
              </w:tc>
              <w:tc>
                <w:tcPr>
                  <w:tcW w:w="3622" w:type="dxa"/>
                  <w:vAlign w:val="bottom"/>
                </w:tcPr>
                <w:p w14:paraId="6444976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86</w:t>
                  </w:r>
                </w:p>
              </w:tc>
            </w:tr>
            <w:tr w:rsidR="000623C8" w:rsidRPr="00571CA5" w14:paraId="5E395A4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915D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copper 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2746B27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86</w:t>
                  </w:r>
                </w:p>
              </w:tc>
            </w:tr>
            <w:tr w:rsidR="000623C8" w:rsidRPr="00571CA5" w14:paraId="717D0C3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8D72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intrinsic apoptotic signaling pathway</w:t>
                  </w:r>
                </w:p>
              </w:tc>
              <w:tc>
                <w:tcPr>
                  <w:tcW w:w="3622" w:type="dxa"/>
                  <w:vAlign w:val="bottom"/>
                </w:tcPr>
                <w:p w14:paraId="5A72644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86</w:t>
                  </w:r>
                </w:p>
              </w:tc>
            </w:tr>
            <w:tr w:rsidR="000623C8" w:rsidRPr="00571CA5" w14:paraId="47743D5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9BA4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ositive regulation of endothelial cell migr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587CD13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91</w:t>
                  </w:r>
                </w:p>
              </w:tc>
            </w:tr>
            <w:tr w:rsidR="000623C8" w:rsidRPr="00571CA5" w14:paraId="24A5217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2428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response to oxygen radical</w:t>
                  </w:r>
                </w:p>
              </w:tc>
              <w:tc>
                <w:tcPr>
                  <w:tcW w:w="3622" w:type="dxa"/>
                  <w:vAlign w:val="bottom"/>
                </w:tcPr>
                <w:p w14:paraId="419FA5B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92</w:t>
                  </w:r>
                </w:p>
              </w:tc>
            </w:tr>
            <w:tr w:rsidR="000623C8" w:rsidRPr="00571CA5" w14:paraId="4E29E51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0BC3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long-chain fatty acid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2D41BE2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92</w:t>
                  </w:r>
                </w:p>
              </w:tc>
            </w:tr>
            <w:tr w:rsidR="000623C8" w:rsidRPr="00571CA5" w14:paraId="3223325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5AEC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ADP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44E7D2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05</w:t>
                  </w:r>
                </w:p>
              </w:tc>
            </w:tr>
            <w:tr w:rsidR="000623C8" w:rsidRPr="00571CA5" w14:paraId="60088D0C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F9EF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neuron death</w:t>
                  </w:r>
                </w:p>
              </w:tc>
              <w:tc>
                <w:tcPr>
                  <w:tcW w:w="3622" w:type="dxa"/>
                  <w:vAlign w:val="bottom"/>
                </w:tcPr>
                <w:p w14:paraId="0891E4F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15</w:t>
                  </w:r>
                </w:p>
              </w:tc>
            </w:tr>
            <w:tr w:rsidR="000623C8" w:rsidRPr="00571CA5" w14:paraId="30A6ABD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7F89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ransferrin transport</w:t>
                  </w:r>
                </w:p>
              </w:tc>
              <w:tc>
                <w:tcPr>
                  <w:tcW w:w="3622" w:type="dxa"/>
                  <w:vAlign w:val="bottom"/>
                </w:tcPr>
                <w:p w14:paraId="09A8ED5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32</w:t>
                  </w:r>
                </w:p>
              </w:tc>
            </w:tr>
            <w:tr w:rsidR="000623C8" w:rsidRPr="00571CA5" w14:paraId="0973A482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BA45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fluid shear str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07C3E6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4</w:t>
                  </w:r>
                </w:p>
              </w:tc>
            </w:tr>
            <w:tr w:rsidR="000623C8" w:rsidRPr="00571CA5" w14:paraId="4D2078F6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AB89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cadmium 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6308368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4</w:t>
                  </w:r>
                </w:p>
              </w:tc>
            </w:tr>
            <w:tr w:rsidR="000623C8" w:rsidRPr="00571CA5" w14:paraId="76691D46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D5DB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ositive regulation of cell migration involved in sprouting angiogenesi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E921CD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4</w:t>
                  </w:r>
                </w:p>
              </w:tc>
            </w:tr>
            <w:tr w:rsidR="000623C8" w:rsidRPr="00571CA5" w14:paraId="156732AF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4F70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holesterol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22D6618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44</w:t>
                  </w:r>
                </w:p>
              </w:tc>
            </w:tr>
            <w:tr w:rsidR="000623C8" w:rsidRPr="00571CA5" w14:paraId="74D88BCF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02C7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ferric iron transport</w:t>
                  </w:r>
                </w:p>
              </w:tc>
              <w:tc>
                <w:tcPr>
                  <w:tcW w:w="3622" w:type="dxa"/>
                  <w:vAlign w:val="bottom"/>
                </w:tcPr>
                <w:p w14:paraId="0E873A6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47</w:t>
                  </w:r>
                </w:p>
              </w:tc>
            </w:tr>
            <w:tr w:rsidR="000623C8" w:rsidRPr="00571CA5" w14:paraId="4E495706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870D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rivalent inorganic cation transport</w:t>
                  </w:r>
                </w:p>
              </w:tc>
              <w:tc>
                <w:tcPr>
                  <w:tcW w:w="3622" w:type="dxa"/>
                  <w:vAlign w:val="bottom"/>
                </w:tcPr>
                <w:p w14:paraId="518DF6F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47</w:t>
                  </w:r>
                </w:p>
              </w:tc>
            </w:tr>
            <w:tr w:rsidR="000623C8" w:rsidRPr="00571CA5" w14:paraId="7A2BA48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C587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econdary alcohol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7EFAE4E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58</w:t>
                  </w:r>
                </w:p>
              </w:tc>
            </w:tr>
            <w:tr w:rsidR="000623C8" w:rsidRPr="00571CA5" w14:paraId="0A0E4BA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343E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blood vessel endothelial cell migr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505FE62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61</w:t>
                  </w:r>
                </w:p>
              </w:tc>
            </w:tr>
            <w:tr w:rsidR="000623C8" w:rsidRPr="00571CA5" w14:paraId="40E61FEC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9107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uron death</w:t>
                  </w:r>
                </w:p>
              </w:tc>
              <w:tc>
                <w:tcPr>
                  <w:tcW w:w="3622" w:type="dxa"/>
                  <w:vAlign w:val="bottom"/>
                </w:tcPr>
                <w:p w14:paraId="7C78C9E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71</w:t>
                  </w:r>
                </w:p>
              </w:tc>
            </w:tr>
            <w:tr w:rsidR="000623C8" w:rsidRPr="00571CA5" w14:paraId="21B3102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3706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gative regulation of striated muscle cell apopto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CDB3CA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72</w:t>
                  </w:r>
                </w:p>
              </w:tc>
            </w:tr>
            <w:tr w:rsidR="000623C8" w:rsidRPr="00571CA5" w14:paraId="7F0ED7E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FDCE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ulfur amino acid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5D4A1B8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89</w:t>
                  </w:r>
                </w:p>
              </w:tc>
            </w:tr>
            <w:tr w:rsidR="000623C8" w:rsidRPr="00571CA5" w14:paraId="4F19DE63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D3B7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hypoxia</w:t>
                  </w:r>
                </w:p>
              </w:tc>
              <w:tc>
                <w:tcPr>
                  <w:tcW w:w="3622" w:type="dxa"/>
                  <w:vAlign w:val="bottom"/>
                </w:tcPr>
                <w:p w14:paraId="1A5F24F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91</w:t>
                  </w:r>
                </w:p>
              </w:tc>
            </w:tr>
            <w:tr w:rsidR="000623C8" w:rsidRPr="00571CA5" w14:paraId="4D6ECF8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560D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terol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8101E7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92</w:t>
                  </w:r>
                </w:p>
              </w:tc>
            </w:tr>
            <w:tr w:rsidR="000623C8" w:rsidRPr="00571CA5" w14:paraId="3DBC17F6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CE66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ositive regulation of cellular ca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2C0E92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95</w:t>
                  </w:r>
                </w:p>
              </w:tc>
            </w:tr>
            <w:tr w:rsidR="000623C8" w:rsidRPr="00571CA5" w14:paraId="6DA3F7B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0201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copper 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5E0B2C0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97</w:t>
                  </w:r>
                </w:p>
              </w:tc>
            </w:tr>
            <w:tr w:rsidR="000623C8" w:rsidRPr="00571CA5" w14:paraId="2068BC32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2B05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smooth muscle cell prolifer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5313246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02</w:t>
                  </w:r>
                </w:p>
              </w:tc>
            </w:tr>
            <w:tr w:rsidR="000623C8" w:rsidRPr="00571CA5" w14:paraId="49298EC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87AC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carbohydrate ca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795B932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06</w:t>
                  </w:r>
                </w:p>
              </w:tc>
            </w:tr>
            <w:tr w:rsidR="000623C8" w:rsidRPr="00571CA5" w14:paraId="430D3147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7E82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ositive regulation of epithelial cell migr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7972C56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09</w:t>
                  </w:r>
                </w:p>
              </w:tc>
            </w:tr>
            <w:tr w:rsidR="000623C8" w:rsidRPr="00571CA5" w14:paraId="4D4AB90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857A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mooth muscle cell prolifer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62B8240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09</w:t>
                  </w:r>
                </w:p>
              </w:tc>
            </w:tr>
            <w:tr w:rsidR="000623C8" w:rsidRPr="00571CA5" w14:paraId="27157EB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9C40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decreased oxygen levels</w:t>
                  </w:r>
                </w:p>
              </w:tc>
              <w:tc>
                <w:tcPr>
                  <w:tcW w:w="3622" w:type="dxa"/>
                  <w:vAlign w:val="bottom"/>
                </w:tcPr>
                <w:p w14:paraId="79D2CD2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13</w:t>
                  </w:r>
                </w:p>
              </w:tc>
            </w:tr>
            <w:tr w:rsidR="000623C8" w:rsidRPr="00571CA5" w14:paraId="11D0954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A8CF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gative regulation of epithelial cell apopto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FEDD35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16</w:t>
                  </w:r>
                </w:p>
              </w:tc>
            </w:tr>
            <w:tr w:rsidR="000623C8" w:rsidRPr="00571CA5" w14:paraId="1E495245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BB05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alcohol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7A7E00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23</w:t>
                  </w:r>
                </w:p>
              </w:tc>
            </w:tr>
            <w:tr w:rsidR="000623C8" w:rsidRPr="00571CA5" w14:paraId="162E76F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5D49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blood vessel endothelial cell migr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751A8A0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42</w:t>
                  </w:r>
                </w:p>
              </w:tc>
            </w:tr>
            <w:tr w:rsidR="000623C8" w:rsidRPr="00571CA5" w14:paraId="2EAACAB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72A7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cholesterol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3544E24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54</w:t>
                  </w:r>
                </w:p>
              </w:tc>
            </w:tr>
            <w:tr w:rsidR="000623C8" w:rsidRPr="00571CA5" w14:paraId="1C15A0B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EA18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sterol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3CF8490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54</w:t>
                  </w:r>
                </w:p>
              </w:tc>
            </w:tr>
            <w:tr w:rsidR="000623C8" w:rsidRPr="00571CA5" w14:paraId="26EC700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2DE1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oxygen levels</w:t>
                  </w:r>
                </w:p>
              </w:tc>
              <w:tc>
                <w:tcPr>
                  <w:tcW w:w="3622" w:type="dxa"/>
                  <w:vAlign w:val="bottom"/>
                </w:tcPr>
                <w:p w14:paraId="42CF549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68</w:t>
                  </w:r>
                </w:p>
              </w:tc>
            </w:tr>
            <w:tr w:rsidR="000623C8" w:rsidRPr="00571CA5" w14:paraId="7CEAC302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2BA9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yridine nucleotid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330C60C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78</w:t>
                  </w:r>
                </w:p>
              </w:tc>
            </w:tr>
            <w:tr w:rsidR="000623C8" w:rsidRPr="00571CA5" w14:paraId="4810416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80D7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icotinamide nucleotid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4838DA0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78</w:t>
                  </w:r>
                </w:p>
              </w:tc>
            </w:tr>
            <w:tr w:rsidR="000623C8" w:rsidRPr="00571CA5" w14:paraId="54166FC7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A4C4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apoptotic signaling pathway</w:t>
                  </w:r>
                </w:p>
              </w:tc>
              <w:tc>
                <w:tcPr>
                  <w:tcW w:w="3622" w:type="dxa"/>
                  <w:vAlign w:val="bottom"/>
                </w:tcPr>
                <w:p w14:paraId="4A3E538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98</w:t>
                  </w:r>
                </w:p>
              </w:tc>
            </w:tr>
            <w:tr w:rsidR="000623C8" w:rsidRPr="00571CA5" w14:paraId="7CAA8EC0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AFF0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yridine-containing compound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35A7AD2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03</w:t>
                  </w:r>
                </w:p>
              </w:tc>
            </w:tr>
            <w:tr w:rsidR="000623C8" w:rsidRPr="00571CA5" w14:paraId="51A92CC7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356E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teroid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A9AD9F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08</w:t>
                  </w:r>
                </w:p>
              </w:tc>
            </w:tr>
            <w:tr w:rsidR="000623C8" w:rsidRPr="00571CA5" w14:paraId="4383C32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7A9C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lipid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26A92F2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17</w:t>
                  </w:r>
                </w:p>
              </w:tc>
            </w:tr>
            <w:tr w:rsidR="000623C8" w:rsidRPr="00571CA5" w14:paraId="7D71546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2F8B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gamma radi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0E6CC29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18</w:t>
                  </w:r>
                </w:p>
              </w:tc>
            </w:tr>
            <w:tr w:rsidR="000623C8" w:rsidRPr="00571CA5" w14:paraId="48A8D14E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096F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cardiac muscle cell apopto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A6C529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29</w:t>
                  </w:r>
                </w:p>
              </w:tc>
            </w:tr>
            <w:tr w:rsidR="000623C8" w:rsidRPr="00571CA5" w14:paraId="1ECA2AD2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2798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hexose</w:t>
                  </w:r>
                </w:p>
              </w:tc>
              <w:tc>
                <w:tcPr>
                  <w:tcW w:w="3622" w:type="dxa"/>
                  <w:vAlign w:val="bottom"/>
                </w:tcPr>
                <w:p w14:paraId="35ABE70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35</w:t>
                  </w:r>
                </w:p>
              </w:tc>
            </w:tr>
            <w:tr w:rsidR="000623C8" w:rsidRPr="00571CA5" w14:paraId="6BD16FC3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96DC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ositive regulation of angiogenesis</w:t>
                  </w:r>
                </w:p>
              </w:tc>
              <w:tc>
                <w:tcPr>
                  <w:tcW w:w="3622" w:type="dxa"/>
                  <w:vAlign w:val="bottom"/>
                </w:tcPr>
                <w:p w14:paraId="4C54C9E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44</w:t>
                  </w:r>
                </w:p>
              </w:tc>
            </w:tr>
            <w:tr w:rsidR="000623C8" w:rsidRPr="00571CA5" w14:paraId="0E7A8376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9806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ositive regulation of ca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5380C7B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46</w:t>
                  </w:r>
                </w:p>
              </w:tc>
            </w:tr>
            <w:tr w:rsidR="000623C8" w:rsidRPr="00571CA5" w14:paraId="1C8A2CB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2006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striated muscle cell apopto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6A5AA7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52</w:t>
                  </w:r>
                </w:p>
              </w:tc>
            </w:tr>
            <w:tr w:rsidR="000623C8" w:rsidRPr="00571CA5" w14:paraId="1178FCC2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14D6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monosaccharide</w:t>
                  </w:r>
                </w:p>
              </w:tc>
              <w:tc>
                <w:tcPr>
                  <w:tcW w:w="3622" w:type="dxa"/>
                  <w:vAlign w:val="bottom"/>
                </w:tcPr>
                <w:p w14:paraId="0D625C3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59</w:t>
                  </w:r>
                </w:p>
              </w:tc>
            </w:tr>
            <w:tr w:rsidR="000623C8" w:rsidRPr="00571CA5" w14:paraId="1DBB85F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5503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hypoxia</w:t>
                  </w:r>
                </w:p>
              </w:tc>
              <w:tc>
                <w:tcPr>
                  <w:tcW w:w="3622" w:type="dxa"/>
                  <w:vAlign w:val="bottom"/>
                </w:tcPr>
                <w:p w14:paraId="3A63B24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59</w:t>
                  </w:r>
                </w:p>
              </w:tc>
            </w:tr>
            <w:tr w:rsidR="000623C8" w:rsidRPr="00571CA5" w14:paraId="1CA0010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F40B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ardiac muscle cell apopto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A32096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64</w:t>
                  </w:r>
                </w:p>
              </w:tc>
            </w:tr>
            <w:tr w:rsidR="000623C8" w:rsidRPr="00571CA5" w14:paraId="2184898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5058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triated muscle cell apopto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75C1A93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88</w:t>
                  </w:r>
                </w:p>
              </w:tc>
            </w:tr>
            <w:tr w:rsidR="000623C8" w:rsidRPr="00571CA5" w14:paraId="2B75797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CD9E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arbohydrate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405F84C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94</w:t>
                  </w:r>
                </w:p>
              </w:tc>
            </w:tr>
            <w:tr w:rsidR="000623C8" w:rsidRPr="00571CA5" w14:paraId="02C843A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1CCC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cholesterol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29D8F1F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</w:t>
                  </w:r>
                </w:p>
              </w:tc>
            </w:tr>
            <w:tr w:rsidR="000623C8" w:rsidRPr="00571CA5" w14:paraId="304212DF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79E0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decreased oxygen level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5D750C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09</w:t>
                  </w:r>
                </w:p>
              </w:tc>
            </w:tr>
            <w:tr w:rsidR="000623C8" w:rsidRPr="00571CA5" w14:paraId="7813BE5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ABA2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iron ion transport</w:t>
                  </w:r>
                </w:p>
              </w:tc>
              <w:tc>
                <w:tcPr>
                  <w:tcW w:w="3622" w:type="dxa"/>
                  <w:vAlign w:val="bottom"/>
                </w:tcPr>
                <w:p w14:paraId="6F24F68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13</w:t>
                  </w:r>
                </w:p>
              </w:tc>
            </w:tr>
            <w:tr w:rsidR="000623C8" w:rsidRPr="00571CA5" w14:paraId="4DA354D0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ADDB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ositive regulation of sprouting angiogenesi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C98669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13</w:t>
                  </w:r>
                </w:p>
              </w:tc>
            </w:tr>
            <w:tr w:rsidR="000623C8" w:rsidRPr="00571CA5" w14:paraId="7801A5E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999B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gative regulation of reactive oxygen species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3B8BA9E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13</w:t>
                  </w:r>
                </w:p>
              </w:tc>
            </w:tr>
            <w:tr w:rsidR="000623C8" w:rsidRPr="00571CA5" w14:paraId="406486C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6AED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radi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1CAD536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24</w:t>
                  </w:r>
                </w:p>
              </w:tc>
            </w:tr>
            <w:tr w:rsidR="000623C8" w:rsidRPr="00571CA5" w14:paraId="5161C525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378A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ofactor ca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1387876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26</w:t>
                  </w:r>
                </w:p>
              </w:tc>
            </w:tr>
            <w:tr w:rsidR="000623C8" w:rsidRPr="00571CA5" w14:paraId="2DF40D9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4F0A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gative regulation of intracellular transport</w:t>
                  </w:r>
                </w:p>
              </w:tc>
              <w:tc>
                <w:tcPr>
                  <w:tcW w:w="3622" w:type="dxa"/>
                  <w:vAlign w:val="bottom"/>
                </w:tcPr>
                <w:p w14:paraId="3A21638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52</w:t>
                  </w:r>
                </w:p>
              </w:tc>
            </w:tr>
            <w:tr w:rsidR="000623C8" w:rsidRPr="00571CA5" w14:paraId="145B3BAE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ACBC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amino acid stimulus</w:t>
                  </w:r>
                </w:p>
              </w:tc>
              <w:tc>
                <w:tcPr>
                  <w:tcW w:w="3622" w:type="dxa"/>
                  <w:vAlign w:val="bottom"/>
                </w:tcPr>
                <w:p w14:paraId="47293EC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65</w:t>
                  </w:r>
                </w:p>
              </w:tc>
            </w:tr>
            <w:tr w:rsidR="000623C8" w:rsidRPr="00571CA5" w14:paraId="459714DE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D49B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endothelial cell migr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17D0F01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76</w:t>
                  </w:r>
                </w:p>
              </w:tc>
            </w:tr>
            <w:tr w:rsidR="000623C8" w:rsidRPr="00571CA5" w14:paraId="7C4BB0F5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86E2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carbohydrate</w:t>
                  </w:r>
                </w:p>
              </w:tc>
              <w:tc>
                <w:tcPr>
                  <w:tcW w:w="3622" w:type="dxa"/>
                  <w:vAlign w:val="bottom"/>
                </w:tcPr>
                <w:p w14:paraId="6E7792E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82</w:t>
                  </w:r>
                </w:p>
              </w:tc>
            </w:tr>
            <w:tr w:rsidR="000623C8" w:rsidRPr="00571CA5" w14:paraId="5802FDF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0AFB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ositive regulation of vasculature development</w:t>
                  </w:r>
                </w:p>
              </w:tc>
              <w:tc>
                <w:tcPr>
                  <w:tcW w:w="3622" w:type="dxa"/>
                  <w:vAlign w:val="bottom"/>
                </w:tcPr>
                <w:p w14:paraId="26F31F4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82</w:t>
                  </w:r>
                </w:p>
              </w:tc>
            </w:tr>
            <w:tr w:rsidR="000623C8" w:rsidRPr="00571CA5" w14:paraId="61CE9FF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5E88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sponse to alcohol</w:t>
                  </w:r>
                </w:p>
              </w:tc>
              <w:tc>
                <w:tcPr>
                  <w:tcW w:w="3622" w:type="dxa"/>
                  <w:vAlign w:val="bottom"/>
                </w:tcPr>
                <w:p w14:paraId="7A45C62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99</w:t>
                  </w:r>
                </w:p>
              </w:tc>
            </w:tr>
            <w:tr w:rsidR="000623C8" w:rsidRPr="00571CA5" w14:paraId="44D53A9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C187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oxygen level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CA303C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505</w:t>
                  </w:r>
                </w:p>
              </w:tc>
            </w:tr>
            <w:tr w:rsidR="000623C8" w:rsidRPr="00571CA5" w14:paraId="4B3F685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4B2F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nutrient levels</w:t>
                  </w:r>
                </w:p>
              </w:tc>
              <w:tc>
                <w:tcPr>
                  <w:tcW w:w="3622" w:type="dxa"/>
                  <w:vAlign w:val="bottom"/>
                </w:tcPr>
                <w:p w14:paraId="57C2122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523</w:t>
                  </w:r>
                </w:p>
              </w:tc>
            </w:tr>
            <w:tr w:rsidR="000623C8" w:rsidRPr="00571CA5" w14:paraId="636A6FA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39DD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superoxid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6C1B03B7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534</w:t>
                  </w:r>
                </w:p>
              </w:tc>
            </w:tr>
            <w:tr w:rsidR="000623C8" w:rsidRPr="00571CA5" w14:paraId="4AC7DFE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B24C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uscle cell proliferation</w:t>
                  </w:r>
                </w:p>
              </w:tc>
              <w:tc>
                <w:tcPr>
                  <w:tcW w:w="3622" w:type="dxa"/>
                  <w:vAlign w:val="bottom"/>
                </w:tcPr>
                <w:p w14:paraId="2ECEB37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536</w:t>
                  </w:r>
                </w:p>
              </w:tc>
            </w:tr>
            <w:tr w:rsidR="000623C8" w:rsidRPr="00571CA5" w14:paraId="6B7EAB2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49A0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aldehyd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CF69A0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548</w:t>
                  </w:r>
                </w:p>
              </w:tc>
            </w:tr>
            <w:tr w:rsidR="000623C8" w:rsidRPr="00571CA5" w14:paraId="77295635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9812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response to nutrient</w:t>
                  </w:r>
                </w:p>
              </w:tc>
              <w:tc>
                <w:tcPr>
                  <w:tcW w:w="3622" w:type="dxa"/>
                  <w:vAlign w:val="bottom"/>
                </w:tcPr>
                <w:p w14:paraId="515CFB8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548</w:t>
                  </w:r>
                </w:p>
              </w:tc>
            </w:tr>
            <w:tr w:rsidR="000623C8" w:rsidRPr="00571CA5" w14:paraId="5CC31B9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D210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itric oxide biosynthet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4947A64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592</w:t>
                  </w:r>
                </w:p>
              </w:tc>
            </w:tr>
            <w:tr w:rsidR="000623C8" w:rsidRPr="00571CA5" w14:paraId="02AA0E1F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5ED8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ellular ketone metabolic process</w:t>
                  </w:r>
                </w:p>
              </w:tc>
              <w:tc>
                <w:tcPr>
                  <w:tcW w:w="3622" w:type="dxa"/>
                  <w:vAlign w:val="bottom"/>
                </w:tcPr>
                <w:p w14:paraId="3276626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594</w:t>
                  </w:r>
                </w:p>
              </w:tc>
            </w:tr>
            <w:tr w:rsidR="000623C8" w:rsidRPr="00571CA5" w14:paraId="62F386DF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C62A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egative regulation of growth</w:t>
                  </w:r>
                </w:p>
              </w:tc>
              <w:tc>
                <w:tcPr>
                  <w:tcW w:w="3622" w:type="dxa"/>
                  <w:vAlign w:val="bottom"/>
                </w:tcPr>
                <w:p w14:paraId="17924F29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6</w:t>
                  </w:r>
                </w:p>
              </w:tc>
            </w:tr>
            <w:tr w:rsidR="000623C8" w:rsidRPr="00571CA5" w14:paraId="173B604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A14F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regulation of cellular response to heat</w:t>
                  </w:r>
                </w:p>
              </w:tc>
              <w:tc>
                <w:tcPr>
                  <w:tcW w:w="3622" w:type="dxa"/>
                  <w:vAlign w:val="bottom"/>
                </w:tcPr>
                <w:p w14:paraId="53524C0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622</w:t>
                  </w:r>
                </w:p>
              </w:tc>
            </w:tr>
            <w:tr w:rsidR="000623C8" w:rsidRPr="00571CA5" w14:paraId="7A56CB41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9D61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NADP binding</w:t>
                  </w:r>
                </w:p>
              </w:tc>
              <w:tc>
                <w:tcPr>
                  <w:tcW w:w="3622" w:type="dxa"/>
                  <w:vAlign w:val="bottom"/>
                </w:tcPr>
                <w:p w14:paraId="34C8119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7.44E-05</w:t>
                  </w:r>
                </w:p>
              </w:tc>
            </w:tr>
            <w:tr w:rsidR="000623C8" w:rsidRPr="00571CA5" w14:paraId="5D9ADD9D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065CF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ligase activity</w:t>
                  </w:r>
                </w:p>
              </w:tc>
              <w:tc>
                <w:tcPr>
                  <w:tcW w:w="3622" w:type="dxa"/>
                  <w:vAlign w:val="bottom"/>
                </w:tcPr>
                <w:p w14:paraId="660EB74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7.60E-05</w:t>
                  </w:r>
                </w:p>
              </w:tc>
            </w:tr>
            <w:tr w:rsidR="000623C8" w:rsidRPr="00571CA5" w14:paraId="58F1126B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4A54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coenzyme binding</w:t>
                  </w:r>
                </w:p>
              </w:tc>
              <w:tc>
                <w:tcPr>
                  <w:tcW w:w="3622" w:type="dxa"/>
                  <w:vAlign w:val="bottom"/>
                </w:tcPr>
                <w:p w14:paraId="13B66FF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8.37E-05</w:t>
                  </w:r>
                </w:p>
              </w:tc>
            </w:tr>
            <w:tr w:rsidR="000623C8" w:rsidRPr="00571CA5" w14:paraId="75BFC815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C709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acid-amino acid ligase activity</w:t>
                  </w:r>
                </w:p>
              </w:tc>
              <w:tc>
                <w:tcPr>
                  <w:tcW w:w="3622" w:type="dxa"/>
                  <w:vAlign w:val="bottom"/>
                </w:tcPr>
                <w:p w14:paraId="7C58CD1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29</w:t>
                  </w:r>
                </w:p>
              </w:tc>
            </w:tr>
            <w:tr w:rsidR="000623C8" w:rsidRPr="00571CA5" w14:paraId="06852266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BD5C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antioxidant activity</w:t>
                  </w:r>
                </w:p>
              </w:tc>
              <w:tc>
                <w:tcPr>
                  <w:tcW w:w="3622" w:type="dxa"/>
                  <w:vAlign w:val="bottom"/>
                </w:tcPr>
                <w:p w14:paraId="18F4E86B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33</w:t>
                  </w:r>
                </w:p>
              </w:tc>
            </w:tr>
            <w:tr w:rsidR="000623C8" w:rsidRPr="00571CA5" w14:paraId="4E107AA6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5482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oxidoreductase activity, acting on the CH-OH group of donors, NAD or NADP as acceptor</w:t>
                  </w:r>
                </w:p>
              </w:tc>
              <w:tc>
                <w:tcPr>
                  <w:tcW w:w="3622" w:type="dxa"/>
                  <w:vAlign w:val="bottom"/>
                </w:tcPr>
                <w:p w14:paraId="602D89E8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086</w:t>
                  </w:r>
                </w:p>
              </w:tc>
            </w:tr>
            <w:tr w:rsidR="000623C8" w:rsidRPr="00571CA5" w14:paraId="5C16C2DF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E055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oxidoreductase activity, acting on CH-OH group of donors</w:t>
                  </w:r>
                </w:p>
              </w:tc>
              <w:tc>
                <w:tcPr>
                  <w:tcW w:w="3622" w:type="dxa"/>
                  <w:vAlign w:val="bottom"/>
                </w:tcPr>
                <w:p w14:paraId="0B5F24E3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06</w:t>
                  </w:r>
                </w:p>
              </w:tc>
            </w:tr>
            <w:tr w:rsidR="000623C8" w:rsidRPr="00571CA5" w14:paraId="468496C6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EDDDE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oxidoreductase activity, acting on paired donors, with incorporation or reduction of molecular oxygen</w:t>
                  </w:r>
                </w:p>
              </w:tc>
              <w:tc>
                <w:tcPr>
                  <w:tcW w:w="3622" w:type="dxa"/>
                  <w:vAlign w:val="bottom"/>
                </w:tcPr>
                <w:p w14:paraId="36D28D5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198</w:t>
                  </w:r>
                </w:p>
              </w:tc>
            </w:tr>
            <w:tr w:rsidR="000623C8" w:rsidRPr="00571CA5" w14:paraId="0326F018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8F9CD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ligase activity, forming carbon-nitrogen bonds</w:t>
                  </w:r>
                </w:p>
              </w:tc>
              <w:tc>
                <w:tcPr>
                  <w:tcW w:w="3622" w:type="dxa"/>
                  <w:vAlign w:val="bottom"/>
                </w:tcPr>
                <w:p w14:paraId="72B41F70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219</w:t>
                  </w:r>
                </w:p>
              </w:tc>
            </w:tr>
            <w:tr w:rsidR="000623C8" w:rsidRPr="00571CA5" w14:paraId="1C8E72D3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58B7C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peroxidase activity</w:t>
                  </w:r>
                </w:p>
              </w:tc>
              <w:tc>
                <w:tcPr>
                  <w:tcW w:w="3622" w:type="dxa"/>
                  <w:vAlign w:val="bottom"/>
                </w:tcPr>
                <w:p w14:paraId="2654C175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05</w:t>
                  </w:r>
                </w:p>
              </w:tc>
            </w:tr>
            <w:tr w:rsidR="000623C8" w:rsidRPr="00571CA5" w14:paraId="649169A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7BE44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oxidoreductase activity, acting on peroxide as acceptor</w:t>
                  </w:r>
                </w:p>
              </w:tc>
              <w:tc>
                <w:tcPr>
                  <w:tcW w:w="3622" w:type="dxa"/>
                  <w:vAlign w:val="bottom"/>
                </w:tcPr>
                <w:p w14:paraId="32AAFBFA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353</w:t>
                  </w:r>
                </w:p>
              </w:tc>
            </w:tr>
            <w:tr w:rsidR="000623C8" w:rsidRPr="00571CA5" w14:paraId="150F3E54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F9E0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iron-sulfur cluster binding</w:t>
                  </w:r>
                </w:p>
              </w:tc>
              <w:tc>
                <w:tcPr>
                  <w:tcW w:w="3622" w:type="dxa"/>
                  <w:vAlign w:val="bottom"/>
                </w:tcPr>
                <w:p w14:paraId="55AE26B1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44</w:t>
                  </w:r>
                </w:p>
              </w:tc>
            </w:tr>
            <w:tr w:rsidR="000623C8" w:rsidRPr="00571CA5" w14:paraId="1B94EE1A" w14:textId="77777777" w:rsidTr="000623C8">
              <w:trPr>
                <w:trHeight w:val="280"/>
              </w:trPr>
              <w:tc>
                <w:tcPr>
                  <w:tcW w:w="9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6D0D2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metal cluster binding</w:t>
                  </w:r>
                </w:p>
              </w:tc>
              <w:tc>
                <w:tcPr>
                  <w:tcW w:w="3622" w:type="dxa"/>
                  <w:vAlign w:val="bottom"/>
                </w:tcPr>
                <w:p w14:paraId="4015B386" w14:textId="77777777" w:rsidR="000623C8" w:rsidRPr="00571CA5" w:rsidRDefault="000623C8" w:rsidP="000623C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571CA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00444</w:t>
                  </w:r>
                </w:p>
              </w:tc>
            </w:tr>
          </w:tbl>
          <w:p w14:paraId="3B7F2DCB" w14:textId="77777777" w:rsidR="000623C8" w:rsidRPr="00571CA5" w:rsidRDefault="000623C8" w:rsidP="0006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</w:tcPr>
          <w:p w14:paraId="190C9020" w14:textId="77777777" w:rsidR="000623C8" w:rsidRPr="00571CA5" w:rsidRDefault="000623C8" w:rsidP="0006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EA5F9BF" w14:textId="77777777" w:rsidR="000623C8" w:rsidRPr="00571CA5" w:rsidRDefault="000623C8" w:rsidP="000623C8">
      <w:pPr>
        <w:rPr>
          <w:rFonts w:ascii="Times New Roman" w:hAnsi="Times New Roman" w:cs="Times New Roman"/>
          <w:szCs w:val="21"/>
        </w:rPr>
      </w:pPr>
    </w:p>
    <w:p w14:paraId="153C2AAF" w14:textId="77777777" w:rsidR="000623C8" w:rsidRPr="000623C8" w:rsidRDefault="000623C8" w:rsidP="000623C8"/>
    <w:sectPr w:rsidR="000623C8" w:rsidRPr="000623C8" w:rsidSect="00571C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4053D" w14:textId="77777777" w:rsidR="004521CB" w:rsidRDefault="004521CB" w:rsidP="00417735">
      <w:r>
        <w:separator/>
      </w:r>
    </w:p>
  </w:endnote>
  <w:endnote w:type="continuationSeparator" w:id="0">
    <w:p w14:paraId="2E193241" w14:textId="77777777" w:rsidR="004521CB" w:rsidRDefault="004521CB" w:rsidP="00417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A1F1A" w14:textId="77777777" w:rsidR="004521CB" w:rsidRDefault="004521CB" w:rsidP="00417735">
      <w:r>
        <w:separator/>
      </w:r>
    </w:p>
  </w:footnote>
  <w:footnote w:type="continuationSeparator" w:id="0">
    <w:p w14:paraId="1FF9410D" w14:textId="77777777" w:rsidR="004521CB" w:rsidRDefault="004521CB" w:rsidP="00417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A75"/>
    <w:rsid w:val="000623C8"/>
    <w:rsid w:val="001B35EF"/>
    <w:rsid w:val="003D73FD"/>
    <w:rsid w:val="00417735"/>
    <w:rsid w:val="004521CB"/>
    <w:rsid w:val="00571CA5"/>
    <w:rsid w:val="007C1A75"/>
    <w:rsid w:val="008A3971"/>
    <w:rsid w:val="00A67765"/>
    <w:rsid w:val="00AE28A4"/>
    <w:rsid w:val="00FB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D758590"/>
  <w14:defaultImageDpi w14:val="32767"/>
  <w15:chartTrackingRefBased/>
  <w15:docId w15:val="{BB2E5BFF-0B82-4052-851B-66BA16B9E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7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77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7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7735"/>
    <w:rPr>
      <w:sz w:val="18"/>
      <w:szCs w:val="18"/>
    </w:rPr>
  </w:style>
  <w:style w:type="table" w:styleId="TableGrid">
    <w:name w:val="Table Grid"/>
    <w:basedOn w:val="TableNormal"/>
    <w:uiPriority w:val="39"/>
    <w:rsid w:val="00417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77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386</Words>
  <Characters>7904</Characters>
  <Application>Microsoft Office Word</Application>
  <DocSecurity>0</DocSecurity>
  <Lines>65</Lines>
  <Paragraphs>18</Paragraphs>
  <ScaleCrop>false</ScaleCrop>
  <Company/>
  <LinksUpToDate>false</LinksUpToDate>
  <CharactersWithSpaces>9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晨</dc:creator>
  <cp:keywords/>
  <dc:description/>
  <cp:lastModifiedBy>Ishwarya P.S.</cp:lastModifiedBy>
  <cp:revision>5</cp:revision>
  <dcterms:created xsi:type="dcterms:W3CDTF">2021-02-24T06:34:00Z</dcterms:created>
  <dcterms:modified xsi:type="dcterms:W3CDTF">2021-07-27T15:54:00Z</dcterms:modified>
</cp:coreProperties>
</file>